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5F1D75" w14:textId="1271E367" w:rsidR="00AC5F10" w:rsidRDefault="0027742F" w:rsidP="0027742F">
      <w:pPr>
        <w:pStyle w:val="Heading1"/>
      </w:pPr>
      <w:r>
        <w:t>Supplement</w:t>
      </w:r>
    </w:p>
    <w:p w14:paraId="362D994C" w14:textId="0E5EB8E7" w:rsidR="00101439" w:rsidRDefault="00101439" w:rsidP="00101439"/>
    <w:p w14:paraId="62E8238C" w14:textId="4CB9B4A9" w:rsidR="00101439" w:rsidRDefault="002B5327" w:rsidP="00101439">
      <w:r>
        <w:t>eMethods</w:t>
      </w:r>
    </w:p>
    <w:p w14:paraId="723F601D" w14:textId="77777777" w:rsidR="00101439" w:rsidRDefault="00101439" w:rsidP="00101439">
      <w:pPr>
        <w:rPr>
          <w:color w:val="000000"/>
        </w:rPr>
      </w:pPr>
    </w:p>
    <w:p w14:paraId="63017AA0" w14:textId="198A7803" w:rsidR="00841D9A" w:rsidRDefault="00101439" w:rsidP="00101439">
      <w:pPr>
        <w:rPr>
          <w:color w:val="000000"/>
        </w:rPr>
      </w:pPr>
      <w:r w:rsidRPr="00142A7E">
        <w:rPr>
          <w:color w:val="000000"/>
        </w:rPr>
        <w:t xml:space="preserve">Searches were performed using structured query language (SQL) within Microsoft SQL Server Management Studio (Microsoft Corporation, Redmond, WA).  </w:t>
      </w:r>
      <w:r w:rsidR="00162355">
        <w:rPr>
          <w:color w:val="000000"/>
        </w:rPr>
        <w:t xml:space="preserve">The CDW fields containing demographics and birth dates are named </w:t>
      </w:r>
      <w:r w:rsidR="00162355" w:rsidRPr="00142A7E">
        <w:rPr>
          <w:color w:val="000000"/>
        </w:rPr>
        <w:t xml:space="preserve">“PatSub_PatientRace”, “PatSub_PatientEthnicity”, “SPatient_Gender”, “SPatient_BirthDateTime”.    </w:t>
      </w:r>
      <w:r w:rsidR="00841D9A" w:rsidRPr="00142A7E">
        <w:rPr>
          <w:color w:val="000000"/>
        </w:rPr>
        <w:t xml:space="preserve">The CDW fields containing ICD codes are named “Outpat_VDiagnosis”, “Outpat_WordloadVDiagnosis”, “Inpat_InpatientDiagnosis”, “Inpat_DischargeDiagnosis”, “Inpat_InpatientFeeDiagnosis”, “Inpat_PatientTransferDiagnosis”, “Inpat_PresentOnAdmission”, “Inpat_SpecialtyTransferDiagnosis”.  </w:t>
      </w:r>
    </w:p>
    <w:p w14:paraId="1DB8E3FC" w14:textId="590EEF98" w:rsidR="00101439" w:rsidRDefault="00101439" w:rsidP="00101439">
      <w:pPr>
        <w:rPr>
          <w:color w:val="000000"/>
        </w:rPr>
      </w:pPr>
    </w:p>
    <w:p w14:paraId="470455D7" w14:textId="77777777" w:rsidR="002B5327" w:rsidRDefault="002B5327" w:rsidP="002B5327"/>
    <w:p w14:paraId="713796BC" w14:textId="77777777" w:rsidR="00967F12" w:rsidRDefault="00967F12">
      <w:r>
        <w:br w:type="page"/>
      </w:r>
    </w:p>
    <w:p w14:paraId="6A6731B6" w14:textId="1E6DB14D" w:rsidR="002B5327" w:rsidRDefault="002B5327" w:rsidP="002B5327">
      <w:r>
        <w:lastRenderedPageBreak/>
        <w:t xml:space="preserve">eTable 1: </w:t>
      </w:r>
      <w:r w:rsidRPr="00E818B5">
        <w:t>PD medication</w:t>
      </w:r>
      <w:r>
        <w:t xml:space="preserve"> examples as defined by VA data warehouse “OMOP” common data model</w:t>
      </w:r>
    </w:p>
    <w:p w14:paraId="13EB0623" w14:textId="77777777" w:rsidR="002B5327" w:rsidRDefault="002B5327" w:rsidP="002B5327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5"/>
        <w:gridCol w:w="1975"/>
      </w:tblGrid>
      <w:tr w:rsidR="002B5327" w:rsidRPr="00E818B5" w14:paraId="60FB8883" w14:textId="77777777" w:rsidTr="001643EE">
        <w:trPr>
          <w:trHeight w:val="320"/>
        </w:trPr>
        <w:tc>
          <w:tcPr>
            <w:tcW w:w="1975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A571939" w14:textId="77777777" w:rsidR="002B5327" w:rsidRPr="00E818B5" w:rsidRDefault="002B5327" w:rsidP="001643E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818B5">
              <w:rPr>
                <w:rFonts w:ascii="Calibri" w:hAnsi="Calibri" w:cs="Calibri"/>
                <w:color w:val="000000"/>
                <w:sz w:val="20"/>
                <w:szCs w:val="20"/>
              </w:rPr>
              <w:t>Carbidopa</w:t>
            </w:r>
          </w:p>
        </w:tc>
        <w:tc>
          <w:tcPr>
            <w:tcW w:w="1975" w:type="dxa"/>
          </w:tcPr>
          <w:p w14:paraId="3A6F7580" w14:textId="77777777" w:rsidR="002B5327" w:rsidRPr="00E818B5" w:rsidRDefault="002B5327" w:rsidP="001643E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818B5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Sinemet</w:t>
            </w:r>
          </w:p>
        </w:tc>
      </w:tr>
      <w:tr w:rsidR="002B5327" w:rsidRPr="00E818B5" w14:paraId="60D07011" w14:textId="77777777" w:rsidTr="001643EE">
        <w:trPr>
          <w:trHeight w:val="320"/>
        </w:trPr>
        <w:tc>
          <w:tcPr>
            <w:tcW w:w="1975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2CB101B4" w14:textId="77777777" w:rsidR="002B5327" w:rsidRPr="00E818B5" w:rsidRDefault="002B5327" w:rsidP="001643E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818B5">
              <w:rPr>
                <w:rFonts w:ascii="Calibri" w:hAnsi="Calibri" w:cs="Calibri"/>
                <w:color w:val="000000"/>
                <w:sz w:val="20"/>
                <w:szCs w:val="20"/>
              </w:rPr>
              <w:t>Levodopa</w:t>
            </w:r>
          </w:p>
        </w:tc>
        <w:tc>
          <w:tcPr>
            <w:tcW w:w="1975" w:type="dxa"/>
          </w:tcPr>
          <w:p w14:paraId="1D9B1063" w14:textId="77777777" w:rsidR="002B5327" w:rsidRPr="00E818B5" w:rsidRDefault="002B5327" w:rsidP="001643E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818B5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Rotigotine</w:t>
            </w:r>
          </w:p>
        </w:tc>
      </w:tr>
      <w:tr w:rsidR="002B5327" w:rsidRPr="00E818B5" w14:paraId="6848E00A" w14:textId="77777777" w:rsidTr="001643EE">
        <w:trPr>
          <w:trHeight w:val="320"/>
        </w:trPr>
        <w:tc>
          <w:tcPr>
            <w:tcW w:w="1975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37682EAB" w14:textId="77777777" w:rsidR="002B5327" w:rsidRPr="00E818B5" w:rsidRDefault="002B5327" w:rsidP="001643E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818B5">
              <w:rPr>
                <w:rFonts w:ascii="Calibri" w:hAnsi="Calibri" w:cs="Calibri"/>
                <w:color w:val="000000"/>
                <w:sz w:val="20"/>
                <w:szCs w:val="20"/>
              </w:rPr>
              <w:t>Entacapone</w:t>
            </w:r>
          </w:p>
        </w:tc>
        <w:tc>
          <w:tcPr>
            <w:tcW w:w="1975" w:type="dxa"/>
          </w:tcPr>
          <w:p w14:paraId="32D31E94" w14:textId="77777777" w:rsidR="002B5327" w:rsidRPr="00E818B5" w:rsidRDefault="002B5327" w:rsidP="001643E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818B5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Zalapar</w:t>
            </w:r>
          </w:p>
        </w:tc>
      </w:tr>
      <w:tr w:rsidR="002B5327" w:rsidRPr="00E818B5" w14:paraId="1F0742EE" w14:textId="77777777" w:rsidTr="001643EE">
        <w:trPr>
          <w:trHeight w:val="320"/>
        </w:trPr>
        <w:tc>
          <w:tcPr>
            <w:tcW w:w="1975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4EC7DC63" w14:textId="77777777" w:rsidR="002B5327" w:rsidRPr="00E818B5" w:rsidRDefault="002B5327" w:rsidP="001643E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818B5">
              <w:rPr>
                <w:rFonts w:ascii="Calibri" w:hAnsi="Calibri" w:cs="Calibri"/>
                <w:color w:val="000000"/>
                <w:sz w:val="20"/>
                <w:szCs w:val="20"/>
              </w:rPr>
              <w:t>Pramipexole</w:t>
            </w:r>
          </w:p>
        </w:tc>
        <w:tc>
          <w:tcPr>
            <w:tcW w:w="1975" w:type="dxa"/>
          </w:tcPr>
          <w:p w14:paraId="645EAC5C" w14:textId="77777777" w:rsidR="002B5327" w:rsidRPr="00E818B5" w:rsidRDefault="002B5327" w:rsidP="001643E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818B5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Stalevo</w:t>
            </w:r>
          </w:p>
        </w:tc>
      </w:tr>
      <w:tr w:rsidR="002B5327" w:rsidRPr="00E818B5" w14:paraId="0BDB5081" w14:textId="77777777" w:rsidTr="001643EE">
        <w:trPr>
          <w:trHeight w:val="320"/>
        </w:trPr>
        <w:tc>
          <w:tcPr>
            <w:tcW w:w="1975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49F6173" w14:textId="77777777" w:rsidR="002B5327" w:rsidRPr="00E818B5" w:rsidRDefault="002B5327" w:rsidP="001643E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818B5">
              <w:rPr>
                <w:rFonts w:ascii="Calibri" w:hAnsi="Calibri" w:cs="Calibri"/>
                <w:color w:val="000000"/>
                <w:sz w:val="20"/>
                <w:szCs w:val="20"/>
              </w:rPr>
              <w:t>Apomorphine</w:t>
            </w:r>
          </w:p>
        </w:tc>
        <w:tc>
          <w:tcPr>
            <w:tcW w:w="1975" w:type="dxa"/>
          </w:tcPr>
          <w:p w14:paraId="216A7370" w14:textId="77777777" w:rsidR="002B5327" w:rsidRPr="00E818B5" w:rsidRDefault="002B5327" w:rsidP="001643E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818B5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Istradefylline</w:t>
            </w:r>
          </w:p>
        </w:tc>
      </w:tr>
      <w:tr w:rsidR="002B5327" w:rsidRPr="00E818B5" w14:paraId="7C9C1F96" w14:textId="77777777" w:rsidTr="001643EE">
        <w:trPr>
          <w:trHeight w:val="320"/>
        </w:trPr>
        <w:tc>
          <w:tcPr>
            <w:tcW w:w="1975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77AC1CE8" w14:textId="77777777" w:rsidR="002B5327" w:rsidRPr="00E818B5" w:rsidRDefault="002B5327" w:rsidP="001643E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818B5">
              <w:rPr>
                <w:rFonts w:ascii="Calibri" w:hAnsi="Calibri" w:cs="Calibri"/>
                <w:color w:val="000000"/>
                <w:sz w:val="20"/>
                <w:szCs w:val="20"/>
              </w:rPr>
              <w:t>Rasagiline</w:t>
            </w:r>
          </w:p>
        </w:tc>
        <w:tc>
          <w:tcPr>
            <w:tcW w:w="1975" w:type="dxa"/>
          </w:tcPr>
          <w:p w14:paraId="20DDEB64" w14:textId="77777777" w:rsidR="002B5327" w:rsidRPr="00E818B5" w:rsidRDefault="002B5327" w:rsidP="001643E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818B5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Azilect</w:t>
            </w:r>
          </w:p>
        </w:tc>
      </w:tr>
      <w:tr w:rsidR="002B5327" w:rsidRPr="00E818B5" w14:paraId="6F6062C8" w14:textId="77777777" w:rsidTr="001643EE">
        <w:trPr>
          <w:trHeight w:val="320"/>
        </w:trPr>
        <w:tc>
          <w:tcPr>
            <w:tcW w:w="1975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0C74A98B" w14:textId="77777777" w:rsidR="002B5327" w:rsidRPr="00E818B5" w:rsidRDefault="002B5327" w:rsidP="001643E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818B5">
              <w:rPr>
                <w:rFonts w:ascii="Calibri" w:hAnsi="Calibri" w:cs="Calibri"/>
                <w:color w:val="000000"/>
                <w:sz w:val="20"/>
                <w:szCs w:val="20"/>
              </w:rPr>
              <w:t>Ropinirole</w:t>
            </w:r>
          </w:p>
        </w:tc>
        <w:tc>
          <w:tcPr>
            <w:tcW w:w="1975" w:type="dxa"/>
          </w:tcPr>
          <w:p w14:paraId="7298EA46" w14:textId="77777777" w:rsidR="002B5327" w:rsidRPr="00E818B5" w:rsidRDefault="002B5327" w:rsidP="001643E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818B5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Comtan</w:t>
            </w:r>
          </w:p>
        </w:tc>
      </w:tr>
      <w:tr w:rsidR="002B5327" w:rsidRPr="00E818B5" w14:paraId="18175F5B" w14:textId="77777777" w:rsidTr="001643EE">
        <w:trPr>
          <w:trHeight w:val="320"/>
        </w:trPr>
        <w:tc>
          <w:tcPr>
            <w:tcW w:w="1975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FBA8D76" w14:textId="77777777" w:rsidR="002B5327" w:rsidRPr="00E818B5" w:rsidRDefault="002B5327" w:rsidP="001643E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818B5">
              <w:rPr>
                <w:rFonts w:ascii="Calibri" w:hAnsi="Calibri" w:cs="Calibri"/>
                <w:color w:val="000000"/>
                <w:sz w:val="20"/>
                <w:szCs w:val="20"/>
              </w:rPr>
              <w:t>Selegiline</w:t>
            </w:r>
          </w:p>
        </w:tc>
        <w:tc>
          <w:tcPr>
            <w:tcW w:w="1975" w:type="dxa"/>
          </w:tcPr>
          <w:p w14:paraId="12D1DCFC" w14:textId="77777777" w:rsidR="002B5327" w:rsidRPr="00E818B5" w:rsidRDefault="002B5327" w:rsidP="001643E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818B5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Pergolide</w:t>
            </w:r>
          </w:p>
        </w:tc>
      </w:tr>
      <w:tr w:rsidR="002B5327" w:rsidRPr="00E818B5" w14:paraId="585580C8" w14:textId="77777777" w:rsidTr="001643EE">
        <w:trPr>
          <w:trHeight w:val="320"/>
        </w:trPr>
        <w:tc>
          <w:tcPr>
            <w:tcW w:w="1975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14:paraId="53B1D530" w14:textId="77777777" w:rsidR="002B5327" w:rsidRPr="00E818B5" w:rsidRDefault="002B5327" w:rsidP="001643E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818B5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Tolcapone</w:t>
            </w:r>
          </w:p>
        </w:tc>
        <w:tc>
          <w:tcPr>
            <w:tcW w:w="1975" w:type="dxa"/>
          </w:tcPr>
          <w:p w14:paraId="684C75F1" w14:textId="77777777" w:rsidR="002B5327" w:rsidRPr="00E818B5" w:rsidRDefault="002B5327" w:rsidP="001643E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818B5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Eldepryl</w:t>
            </w:r>
          </w:p>
        </w:tc>
      </w:tr>
      <w:tr w:rsidR="002B5327" w:rsidRPr="00E818B5" w14:paraId="503C3B25" w14:textId="77777777" w:rsidTr="001643EE">
        <w:trPr>
          <w:trHeight w:val="320"/>
        </w:trPr>
        <w:tc>
          <w:tcPr>
            <w:tcW w:w="3950" w:type="dxa"/>
            <w:gridSpan w:val="2"/>
            <w:shd w:val="clear" w:color="auto" w:fill="auto"/>
            <w:noWrap/>
            <w:tcMar>
              <w:left w:w="29" w:type="dxa"/>
              <w:right w:w="29" w:type="dxa"/>
            </w:tcMar>
          </w:tcPr>
          <w:p w14:paraId="633A5783" w14:textId="77777777" w:rsidR="002B5327" w:rsidRPr="00E818B5" w:rsidRDefault="002B5327" w:rsidP="001643E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818B5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additional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brand names for generic names listed above)</w:t>
            </w:r>
          </w:p>
        </w:tc>
      </w:tr>
    </w:tbl>
    <w:p w14:paraId="31B5CC44" w14:textId="77777777" w:rsidR="002B5327" w:rsidRDefault="002B5327" w:rsidP="002B5327"/>
    <w:p w14:paraId="266A0DAB" w14:textId="77777777" w:rsidR="002B5327" w:rsidRDefault="002B5327" w:rsidP="002B5327">
      <w:r>
        <w:br w:type="page"/>
      </w:r>
    </w:p>
    <w:p w14:paraId="2D0A8B23" w14:textId="08888D4B" w:rsidR="00101439" w:rsidRDefault="00101439" w:rsidP="00101439">
      <w:pPr>
        <w:rPr>
          <w:color w:val="000000"/>
        </w:rPr>
      </w:pPr>
    </w:p>
    <w:p w14:paraId="79A125F9" w14:textId="363AB659" w:rsidR="00101439" w:rsidRDefault="00101439" w:rsidP="00101439">
      <w:pPr>
        <w:rPr>
          <w:color w:val="000000"/>
        </w:rPr>
      </w:pPr>
    </w:p>
    <w:p w14:paraId="05723599" w14:textId="77777777" w:rsidR="00101439" w:rsidRDefault="00101439" w:rsidP="00101439"/>
    <w:p w14:paraId="26935AB4" w14:textId="6747EA99" w:rsidR="00101439" w:rsidRPr="00101439" w:rsidRDefault="002B5327" w:rsidP="00101439">
      <w:r>
        <w:t>eTable 2</w:t>
      </w:r>
    </w:p>
    <w:p w14:paraId="5E606269" w14:textId="32AC494F" w:rsidR="00410A78" w:rsidRDefault="00410A78" w:rsidP="00410A78"/>
    <w:tbl>
      <w:tblPr>
        <w:tblW w:w="7535" w:type="dxa"/>
        <w:tblInd w:w="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02"/>
        <w:gridCol w:w="1263"/>
        <w:gridCol w:w="1070"/>
      </w:tblGrid>
      <w:tr w:rsidR="00410A78" w:rsidRPr="0059691F" w14:paraId="6A4DC7AD" w14:textId="77777777" w:rsidTr="00573ED0">
        <w:trPr>
          <w:trHeight w:val="206"/>
        </w:trPr>
        <w:tc>
          <w:tcPr>
            <w:tcW w:w="0" w:type="auto"/>
            <w:tcBorders>
              <w:top w:val="single" w:sz="12" w:space="0" w:color="BFBFBF"/>
              <w:left w:val="nil"/>
              <w:bottom w:val="single" w:sz="12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106F14C8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BFBFBF"/>
              <w:left w:val="nil"/>
              <w:bottom w:val="single" w:sz="12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107CF00F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CD-9 or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ICD</w:t>
            </w: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0" w:type="auto"/>
            <w:tcBorders>
              <w:top w:val="single" w:sz="12" w:space="0" w:color="BFBFBF"/>
              <w:left w:val="nil"/>
              <w:bottom w:val="single" w:sz="12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24123A28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Code</w:t>
            </w:r>
          </w:p>
        </w:tc>
      </w:tr>
      <w:tr w:rsidR="00410A78" w:rsidRPr="0059691F" w14:paraId="29B75B6A" w14:textId="77777777" w:rsidTr="00573ED0">
        <w:trPr>
          <w:trHeight w:val="19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44F22C10" w14:textId="77777777" w:rsidR="00410A78" w:rsidRPr="00DD28DD" w:rsidRDefault="00410A78" w:rsidP="001643E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Post-traumatic stress disorder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19913117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7214F992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10A78" w:rsidRPr="0059691F" w14:paraId="72D47584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7A3AB145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Post-traumatic stress disor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38AF9403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42CDF8F4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F43.1</w:t>
            </w:r>
          </w:p>
        </w:tc>
      </w:tr>
      <w:tr w:rsidR="00410A78" w:rsidRPr="0059691F" w14:paraId="68C7312B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5BAD30BA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Post-traumatic stress disor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1E333F71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2F158CCC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309.81</w:t>
            </w:r>
          </w:p>
        </w:tc>
      </w:tr>
      <w:tr w:rsidR="00410A78" w:rsidRPr="0059691F" w14:paraId="39D910E9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3CB62E44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Prolonged Post-traumatic stress disor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3419B2E8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58F13DB4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309.81</w:t>
            </w:r>
          </w:p>
        </w:tc>
      </w:tr>
      <w:tr w:rsidR="00410A78" w:rsidRPr="0059691F" w14:paraId="7A3E29B5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576A9169" w14:textId="77777777" w:rsidR="00410A78" w:rsidRPr="00DD28DD" w:rsidRDefault="00410A78" w:rsidP="001643E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Traumatic Brain Injury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2E595006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335FB8B8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10A78" w:rsidRPr="0059691F" w14:paraId="5A8AC183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3DD2EDCE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Fracture of vault of sku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5FF9C4C9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0BFF41C4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800.x</w:t>
            </w:r>
          </w:p>
        </w:tc>
      </w:tr>
      <w:tr w:rsidR="00410A78" w:rsidRPr="0059691F" w14:paraId="1E84F793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182E991B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Fracture of base of sku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4EB46478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797F2A41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801.x</w:t>
            </w:r>
          </w:p>
        </w:tc>
      </w:tr>
      <w:tr w:rsidR="00410A78" w:rsidRPr="0059691F" w14:paraId="32A604F1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6E1A94E5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Other and unqualified skull fractu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0CCF14DF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7F607644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803.x</w:t>
            </w:r>
          </w:p>
        </w:tc>
      </w:tr>
      <w:tr w:rsidR="00410A78" w:rsidRPr="0059691F" w14:paraId="6FEE8E6E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26185D4E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Multiple fractures involving skull or face with other bo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0FC04551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5E2FEEF1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804.x</w:t>
            </w:r>
          </w:p>
        </w:tc>
      </w:tr>
      <w:tr w:rsidR="00410A78" w:rsidRPr="0059691F" w14:paraId="07D844F6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2DDB0DF8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Concu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47B3AE3F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533087D8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850.x</w:t>
            </w:r>
          </w:p>
        </w:tc>
      </w:tr>
      <w:tr w:rsidR="00410A78" w:rsidRPr="0059691F" w14:paraId="162A8D51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0EDA3C87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Cerebral laceration and contu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6550D27E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68A8289A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851.x</w:t>
            </w:r>
          </w:p>
        </w:tc>
      </w:tr>
      <w:tr w:rsidR="00410A78" w:rsidRPr="0059691F" w14:paraId="654D6087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797C0914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Subarach. subdural and extradural hemorrhage folllowing inju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26754E5C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7D4BF044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852.x</w:t>
            </w:r>
          </w:p>
        </w:tc>
      </w:tr>
      <w:tr w:rsidR="00410A78" w:rsidRPr="0059691F" w14:paraId="2CF22FAB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647D16BF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Other and unspecified intracranial hemorrhage following inju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2DDE9952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4FACA2E6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853.x</w:t>
            </w:r>
          </w:p>
        </w:tc>
      </w:tr>
      <w:tr w:rsidR="00410A78" w:rsidRPr="0059691F" w14:paraId="526F5330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621B6BFD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ntracranial injury of other and unspecified nat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510AC3F1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250BD822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854.x</w:t>
            </w:r>
          </w:p>
        </w:tc>
      </w:tr>
      <w:tr w:rsidR="00410A78" w:rsidRPr="0059691F" w14:paraId="44C1716C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13D7332E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ntracranial inju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41D31DEA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5B2F684E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06.x</w:t>
            </w:r>
          </w:p>
        </w:tc>
      </w:tr>
      <w:tr w:rsidR="00410A78" w:rsidRPr="0059691F" w14:paraId="6A57514E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4C290417" w14:textId="77777777" w:rsidR="00410A78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oncu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5C8EC79C" w14:textId="77777777" w:rsidR="00410A78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6C8CA308" w14:textId="77777777" w:rsidR="00410A78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06.0</w:t>
            </w:r>
          </w:p>
        </w:tc>
      </w:tr>
      <w:tr w:rsidR="00410A78" w:rsidRPr="0059691F" w14:paraId="7CECBC7E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32D710A7" w14:textId="77777777" w:rsidR="00410A78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raumatic Cerebral Ede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7FA69F0C" w14:textId="77777777" w:rsidR="00410A78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36307B08" w14:textId="77777777" w:rsidR="00410A78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06.1</w:t>
            </w:r>
          </w:p>
        </w:tc>
      </w:tr>
      <w:tr w:rsidR="00410A78" w:rsidRPr="0059691F" w14:paraId="5ECBD852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21081EC4" w14:textId="77777777" w:rsidR="00410A78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iffuse traumatic brain inju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4F911BBF" w14:textId="77777777" w:rsidR="00410A78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0CE2405D" w14:textId="77777777" w:rsidR="00410A78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06.2</w:t>
            </w:r>
          </w:p>
        </w:tc>
      </w:tr>
      <w:tr w:rsidR="00410A78" w:rsidRPr="0059691F" w14:paraId="175DF987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4D36A5E5" w14:textId="77777777" w:rsidR="00410A78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ocal traumatic brain inju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44870F71" w14:textId="77777777" w:rsidR="00410A78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0C68464F" w14:textId="77777777" w:rsidR="00410A78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06.3</w:t>
            </w:r>
          </w:p>
        </w:tc>
      </w:tr>
      <w:tr w:rsidR="00410A78" w:rsidRPr="0059691F" w14:paraId="4E552B14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0B3A65B2" w14:textId="77777777" w:rsidR="00410A78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Epidural hemorrh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5A5C133D" w14:textId="77777777" w:rsidR="00410A78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195AE022" w14:textId="77777777" w:rsidR="00410A78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06.4</w:t>
            </w:r>
          </w:p>
        </w:tc>
      </w:tr>
      <w:tr w:rsidR="00410A78" w:rsidRPr="0059691F" w14:paraId="5AB6F916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346276FB" w14:textId="77777777" w:rsidR="00410A78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raumatic subdural hemorrh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407B576C" w14:textId="77777777" w:rsidR="00410A78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56D594B6" w14:textId="77777777" w:rsidR="00410A78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06.5</w:t>
            </w:r>
          </w:p>
        </w:tc>
      </w:tr>
      <w:tr w:rsidR="00410A78" w:rsidRPr="0059691F" w14:paraId="03A93AEE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387E9B35" w14:textId="77777777" w:rsidR="00410A78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raumatic subarachnoid hemorrh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6C150E67" w14:textId="77777777" w:rsidR="00410A78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7ED67090" w14:textId="77777777" w:rsidR="00410A78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06.6</w:t>
            </w:r>
          </w:p>
        </w:tc>
      </w:tr>
      <w:tr w:rsidR="00410A78" w:rsidRPr="0059691F" w14:paraId="1D76FB70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0E465E42" w14:textId="77777777" w:rsidR="00410A78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Other specified intracranial injur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3C9ABA61" w14:textId="77777777" w:rsidR="00410A78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16ED021E" w14:textId="77777777" w:rsidR="00410A78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06.8</w:t>
            </w:r>
          </w:p>
        </w:tc>
      </w:tr>
      <w:tr w:rsidR="00410A78" w:rsidRPr="0059691F" w14:paraId="77D4C1FB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7898B68D" w14:textId="77777777" w:rsidR="00410A78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nspecified intracranial inju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15A02846" w14:textId="77777777" w:rsidR="00410A78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3C35D262" w14:textId="77777777" w:rsidR="00410A78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06.9</w:t>
            </w:r>
          </w:p>
        </w:tc>
      </w:tr>
      <w:tr w:rsidR="00410A78" w:rsidRPr="0059691F" w14:paraId="3AA9C9DE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3822A5DB" w14:textId="77777777" w:rsidR="00410A78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raumatic brain compression and herni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24419D26" w14:textId="77777777" w:rsidR="00410A78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04368570" w14:textId="77777777" w:rsidR="00410A78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06.A</w:t>
            </w:r>
          </w:p>
        </w:tc>
      </w:tr>
      <w:tr w:rsidR="00410A78" w:rsidRPr="0059691F" w14:paraId="5D1BAFC0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1EB21B9F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racture of vault of sku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31DA71AA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24474480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02.0</w:t>
            </w:r>
          </w:p>
        </w:tc>
      </w:tr>
      <w:tr w:rsidR="00410A78" w:rsidRPr="0059691F" w14:paraId="5192BCBC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0A323D02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racture of base of sku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445B2A8D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787C3F3B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02.1</w:t>
            </w:r>
          </w:p>
        </w:tc>
      </w:tr>
      <w:tr w:rsidR="00410A78" w:rsidRPr="0059691F" w14:paraId="6CFA214E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055F4D58" w14:textId="77777777" w:rsidR="00410A78" w:rsidRPr="00DD28DD" w:rsidRDefault="00410A78" w:rsidP="001643E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3426E2AA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52D2685A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10A78" w:rsidRPr="0059691F" w14:paraId="0BF5E63E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52DC9AA8" w14:textId="77777777" w:rsidR="00410A78" w:rsidRPr="00DD28DD" w:rsidRDefault="00410A78" w:rsidP="001643E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Headach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7425F978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6FE053A5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10A78" w:rsidRPr="0059691F" w14:paraId="46D245F1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738E9164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Other headache syndro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3F6CA45C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45EA4127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G44</w:t>
            </w:r>
          </w:p>
        </w:tc>
      </w:tr>
      <w:tr w:rsidR="00410A78" w:rsidRPr="0059691F" w14:paraId="7F0AD1AE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0BD2010D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127F02AD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2D966E1B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R51</w:t>
            </w:r>
          </w:p>
        </w:tc>
      </w:tr>
      <w:tr w:rsidR="00410A78" w:rsidRPr="0059691F" w14:paraId="0B07F10A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5D1AF22D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Periodic headache syndro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6DC98CD3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682C6ABE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G43.C</w:t>
            </w:r>
          </w:p>
        </w:tc>
      </w:tr>
      <w:tr w:rsidR="00410A78" w:rsidRPr="0059691F" w14:paraId="46BA54DE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4AB6C355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Other headache syndro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60705E48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51DDD828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339</w:t>
            </w:r>
          </w:p>
        </w:tc>
      </w:tr>
      <w:tr w:rsidR="00410A78" w:rsidRPr="0059691F" w14:paraId="05DB7F45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7556966C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Tension headach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15D59BE8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3ECAD1B2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307.81</w:t>
            </w:r>
          </w:p>
        </w:tc>
      </w:tr>
      <w:tr w:rsidR="00410A78" w:rsidRPr="0059691F" w14:paraId="0D3A96F3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50AE393B" w14:textId="77777777" w:rsidR="00410A78" w:rsidRPr="00DD28DD" w:rsidRDefault="00410A78" w:rsidP="00573ED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46D66AFE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2AD374F5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784</w:t>
            </w:r>
          </w:p>
        </w:tc>
      </w:tr>
      <w:tr w:rsidR="00410A78" w:rsidRPr="0059691F" w14:paraId="7E552ECF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1BBDA7BF" w14:textId="77777777" w:rsidR="00410A78" w:rsidRPr="00DD28DD" w:rsidRDefault="00410A78" w:rsidP="00573E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Migrain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55D8F818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7FB282E9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10A78" w:rsidRPr="0059691F" w14:paraId="452100D3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24F1B94E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Migra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685EB3C9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142406AE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G43</w:t>
            </w:r>
          </w:p>
        </w:tc>
      </w:tr>
      <w:tr w:rsidR="00410A78" w:rsidRPr="0059691F" w14:paraId="72772C29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1E2980A9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Migra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39399D59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725643E2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346</w:t>
            </w:r>
          </w:p>
        </w:tc>
      </w:tr>
      <w:tr w:rsidR="00410A78" w:rsidRPr="0059691F" w14:paraId="73C54C73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60E612DC" w14:textId="77777777" w:rsidR="00410A78" w:rsidRPr="00DD28DD" w:rsidRDefault="00410A78" w:rsidP="001643E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Chronic pai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756E6666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275B4726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10A78" w:rsidRPr="0059691F" w14:paraId="0089B7E1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7312DB33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Chronic bladder p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35702472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2A32F911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R39.82</w:t>
            </w:r>
          </w:p>
        </w:tc>
      </w:tr>
      <w:tr w:rsidR="00410A78" w:rsidRPr="0059691F" w14:paraId="278BF51F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3E5FD6C7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Chronic pain due to trau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7DBF784B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3576BF0C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G89.21</w:t>
            </w:r>
          </w:p>
        </w:tc>
      </w:tr>
      <w:tr w:rsidR="00410A78" w:rsidRPr="0059691F" w14:paraId="58D9DF71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3F475DDC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Chronic pain syndr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2FE89238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083E4B42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G89.4</w:t>
            </w:r>
          </w:p>
        </w:tc>
      </w:tr>
      <w:tr w:rsidR="00410A78" w:rsidRPr="0059691F" w14:paraId="535A03AE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395DE24B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Other chronic p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61BF34D4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7F5AA432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G89.29</w:t>
            </w:r>
          </w:p>
        </w:tc>
      </w:tr>
      <w:tr w:rsidR="00410A78" w:rsidRPr="0059691F" w14:paraId="25288B52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3F4C0B3E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Chronic pain, not otherwise specif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63582BFA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489C0996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338.29</w:t>
            </w:r>
          </w:p>
        </w:tc>
      </w:tr>
      <w:tr w:rsidR="00410A78" w:rsidRPr="0059691F" w14:paraId="41CD5E2A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1F759BBD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Chronic pain syndr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7DE4580E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3C130C58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338.4</w:t>
            </w:r>
          </w:p>
        </w:tc>
      </w:tr>
      <w:tr w:rsidR="00410A78" w:rsidRPr="0059691F" w14:paraId="6247C5ED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7EA2550F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Chronic pain, postop, not otherwise specif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34A61E8E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63EEFC09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338.28</w:t>
            </w:r>
          </w:p>
        </w:tc>
      </w:tr>
      <w:tr w:rsidR="00410A78" w:rsidRPr="0059691F" w14:paraId="27782723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7680FB12" w14:textId="77777777" w:rsidR="00410A78" w:rsidRPr="00DD28DD" w:rsidRDefault="00410A78" w:rsidP="001643E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Neck pai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4D2CE9E8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4F165999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10A78" w:rsidRPr="0059691F" w14:paraId="442B44A3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47823A6A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Cervicalg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6A07C009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465EF6B4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M54.2</w:t>
            </w:r>
          </w:p>
        </w:tc>
      </w:tr>
      <w:tr w:rsidR="00410A78" w:rsidRPr="0059691F" w14:paraId="2A002170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4AF4F49C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Cervicalg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3258E4E2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17516E46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723.1</w:t>
            </w:r>
          </w:p>
        </w:tc>
      </w:tr>
      <w:tr w:rsidR="00410A78" w:rsidRPr="0059691F" w14:paraId="273E002B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620F8D64" w14:textId="77777777" w:rsidR="00410A78" w:rsidRPr="00DD28DD" w:rsidRDefault="00410A78" w:rsidP="001643E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Back Pai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09B02F04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47085F54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10A78" w:rsidRPr="0059691F" w14:paraId="25217517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1099459E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Low back p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631089A0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0C7CA70E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M54.5</w:t>
            </w:r>
          </w:p>
        </w:tc>
      </w:tr>
      <w:tr w:rsidR="00410A78" w:rsidRPr="0059691F" w14:paraId="47061829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0F95C541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Backache, not otherwise specif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7FBD168A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1416BAB9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724.5</w:t>
            </w:r>
          </w:p>
        </w:tc>
      </w:tr>
      <w:tr w:rsidR="00410A78" w:rsidRPr="0059691F" w14:paraId="68AFAE06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4FD9A546" w14:textId="77777777" w:rsidR="00410A78" w:rsidRPr="00DD28DD" w:rsidRDefault="00410A78" w:rsidP="001643E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Joint pai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6BA65A19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67DB71F5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10A78" w:rsidRPr="0059691F" w14:paraId="3EEBCBBF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36B41D35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Pain in limb, hand, foot, fingers, and to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36D14BDA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1657BC9F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M79.6</w:t>
            </w:r>
          </w:p>
        </w:tc>
      </w:tr>
      <w:tr w:rsidR="00410A78" w:rsidRPr="0059691F" w14:paraId="08280D79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76F429C3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Pain in joi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0FF313B5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7B47AF96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M25.5</w:t>
            </w:r>
          </w:p>
        </w:tc>
      </w:tr>
      <w:tr w:rsidR="00410A78" w:rsidRPr="0059691F" w14:paraId="11E794EA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039997BA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Pain in joi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365E79F6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61799F77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719.4</w:t>
            </w:r>
          </w:p>
        </w:tc>
      </w:tr>
      <w:tr w:rsidR="00410A78" w:rsidRPr="0059691F" w14:paraId="629A9FB7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7C489212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Pain in li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0718BE2B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5B443463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729.5</w:t>
            </w:r>
          </w:p>
        </w:tc>
      </w:tr>
      <w:tr w:rsidR="00410A78" w:rsidRPr="0059691F" w14:paraId="20A49F8D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60EE22F1" w14:textId="77777777" w:rsidR="00410A78" w:rsidRPr="00DD28DD" w:rsidRDefault="00410A78" w:rsidP="001643E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Mild cognitive impairment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2ABF743C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0DDADEDE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10A78" w:rsidRPr="0059691F" w14:paraId="544842D5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6689A0D6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Mild cognitive impairment, so st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48EC2FEC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27F74614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G31.84</w:t>
            </w:r>
          </w:p>
        </w:tc>
      </w:tr>
      <w:tr w:rsidR="00410A78" w:rsidRPr="0059691F" w14:paraId="030244B6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7338CFD9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Mild cognitive impair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658ABC4E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1666DB93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331.83</w:t>
            </w:r>
          </w:p>
        </w:tc>
      </w:tr>
      <w:tr w:rsidR="00410A78" w:rsidRPr="0059691F" w14:paraId="7FA4363F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0912B756" w14:textId="77777777" w:rsidR="00410A78" w:rsidRPr="00DD28DD" w:rsidRDefault="00410A78" w:rsidP="001643E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Cognitive Impairment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2E102115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3BD1EDFF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10A78" w:rsidRPr="0059691F" w14:paraId="43505D65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59C218E7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Age-related cognitive decl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0642463D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378D505A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R41.81</w:t>
            </w:r>
          </w:p>
        </w:tc>
      </w:tr>
      <w:tr w:rsidR="00410A78" w:rsidRPr="0059691F" w14:paraId="33356066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7D1BB737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Oth symptoms and signs w cognitive functions and aware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2B50BCC8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53670B9D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R41.89</w:t>
            </w:r>
          </w:p>
        </w:tc>
      </w:tr>
      <w:tr w:rsidR="00410A78" w:rsidRPr="0059691F" w14:paraId="02E09829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21C00525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Unsp symptoms and signs w cognitive functions and aware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5E9218FB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25D54C65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R41.9</w:t>
            </w:r>
          </w:p>
        </w:tc>
      </w:tr>
      <w:tr w:rsidR="00410A78" w:rsidRPr="0059691F" w14:paraId="4E60B10D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7D3A0BB9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Presenile deler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36E0A634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6354FC52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290.11</w:t>
            </w:r>
          </w:p>
        </w:tc>
      </w:tr>
      <w:tr w:rsidR="00410A78" w:rsidRPr="0059691F" w14:paraId="5E7D7426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6E7522B3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Presenile dement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1EC12B35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73A36598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290.10</w:t>
            </w:r>
          </w:p>
        </w:tc>
      </w:tr>
      <w:tr w:rsidR="00410A78" w:rsidRPr="0059691F" w14:paraId="307FBF3E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0DDDC06E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Senile deler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0F2C01A6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2647EDEF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290.3</w:t>
            </w:r>
          </w:p>
        </w:tc>
      </w:tr>
      <w:tr w:rsidR="00410A78" w:rsidRPr="0059691F" w14:paraId="538ACFB7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2FD88A10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Senile dement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213547CE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141061F6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290.0</w:t>
            </w:r>
          </w:p>
        </w:tc>
      </w:tr>
      <w:tr w:rsidR="00410A78" w:rsidRPr="0059691F" w14:paraId="3A2D4C58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0F4F85E9" w14:textId="77777777" w:rsidR="00410A78" w:rsidRPr="00DD28DD" w:rsidRDefault="00410A78" w:rsidP="001643E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Bipolar disorder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78D0FABB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042FD5E4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10A78" w:rsidRPr="0059691F" w14:paraId="35D2A174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76D68E81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Bipolar disor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2025D018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65ACEB7A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F31</w:t>
            </w:r>
          </w:p>
        </w:tc>
      </w:tr>
      <w:tr w:rsidR="00410A78" w:rsidRPr="0059691F" w14:paraId="7D91D834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6C88BBD3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Bipolar disor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549A81F1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4677D0CB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296.0</w:t>
            </w:r>
          </w:p>
        </w:tc>
      </w:tr>
      <w:tr w:rsidR="00410A78" w:rsidRPr="0059691F" w14:paraId="3556E3F7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5F2048A3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748F77E4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3EF76E7F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296.4-7</w:t>
            </w:r>
          </w:p>
        </w:tc>
      </w:tr>
      <w:tr w:rsidR="00410A78" w:rsidRPr="0059691F" w14:paraId="2DE6D2D7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61744ECC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45FFE0AB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045AE3EE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296.80</w:t>
            </w:r>
          </w:p>
        </w:tc>
      </w:tr>
      <w:tr w:rsidR="00410A78" w:rsidRPr="0059691F" w14:paraId="55DD284D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0B33507C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4AA3585F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77821E9B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296.89</w:t>
            </w:r>
          </w:p>
        </w:tc>
      </w:tr>
      <w:tr w:rsidR="00410A78" w:rsidRPr="0059691F" w14:paraId="00745D3B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206005E4" w14:textId="77777777" w:rsidR="00410A78" w:rsidRPr="00DD28DD" w:rsidRDefault="00410A78" w:rsidP="001643E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Anxiety disorder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1ECEAF3B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7A253522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10A78" w:rsidRPr="0059691F" w14:paraId="5E9C02E5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0B2947ED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Anxiety disorder due to known physiological condi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49B8F802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580F50CF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F06.4</w:t>
            </w:r>
          </w:p>
        </w:tc>
      </w:tr>
      <w:tr w:rsidR="00410A78" w:rsidRPr="0059691F" w14:paraId="4D8E6CB8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2227E209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Anxiety disorder, unspecif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6F173AC0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6935BC87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F41.6</w:t>
            </w:r>
          </w:p>
        </w:tc>
      </w:tr>
      <w:tr w:rsidR="00410A78" w:rsidRPr="0059691F" w14:paraId="0F142162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6BEDBB56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Generalized anxiety disor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1A38D30C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11053021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F41.1</w:t>
            </w:r>
          </w:p>
        </w:tc>
      </w:tr>
      <w:tr w:rsidR="00410A78" w:rsidRPr="0059691F" w14:paraId="34A27986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12515358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Oth psychoactive substance dependence w anxiety disor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54F706EC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23D16F2B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F19.280</w:t>
            </w:r>
          </w:p>
        </w:tc>
      </w:tr>
      <w:tr w:rsidR="00410A78" w:rsidRPr="0059691F" w14:paraId="5CDA661E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581CC64C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Other mixed anxiety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62F0296C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32720FF1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F41.3</w:t>
            </w:r>
          </w:p>
        </w:tc>
      </w:tr>
      <w:tr w:rsidR="00410A78" w:rsidRPr="0059691F" w14:paraId="3423724F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418C775F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Other specified anxiety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44CC559F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6DFD93FE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F41.8</w:t>
            </w:r>
          </w:p>
        </w:tc>
      </w:tr>
      <w:tr w:rsidR="00410A78" w:rsidRPr="0059691F" w14:paraId="4FD9833E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4EE4FE11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Anxiety disorder associated with other dise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41F3A2F3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3ABF16C6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293.84</w:t>
            </w:r>
          </w:p>
        </w:tc>
      </w:tr>
      <w:tr w:rsidR="00410A78" w:rsidRPr="0059691F" w14:paraId="79A741F2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668CCF24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Anxeity state, not specif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42F38E51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14A78508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300.0</w:t>
            </w:r>
          </w:p>
        </w:tc>
      </w:tr>
      <w:tr w:rsidR="00410A78" w:rsidRPr="0059691F" w14:paraId="1B3DFCA1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2099CA0A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Generalized anxiety disor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46E8B57A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6886ECF9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300.02</w:t>
            </w:r>
          </w:p>
        </w:tc>
      </w:tr>
      <w:tr w:rsidR="00410A78" w:rsidRPr="0059691F" w14:paraId="0C409AB5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34115CBE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Organic anxiety syndr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191FBDF7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71C77782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293.84</w:t>
            </w:r>
          </w:p>
        </w:tc>
      </w:tr>
      <w:tr w:rsidR="00410A78" w:rsidRPr="0059691F" w14:paraId="6E248A2D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257BDB8F" w14:textId="77777777" w:rsidR="00410A78" w:rsidRPr="00DD28DD" w:rsidRDefault="00410A78" w:rsidP="001643E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Depress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1BA2D392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509B3A9D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10A78" w:rsidRPr="0059691F" w14:paraId="7DFA4538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0AD5C4D4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Adjustment disorder with depressed m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45ECC2D2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26FAC8E8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F43.2</w:t>
            </w:r>
          </w:p>
        </w:tc>
      </w:tr>
      <w:tr w:rsidR="00410A78" w:rsidRPr="0059691F" w14:paraId="7440C25B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053E667D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Adjustment disorder with mixed anxiety and depressed m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45EE87AD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6AD7CF83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F43.23</w:t>
            </w:r>
          </w:p>
        </w:tc>
      </w:tr>
      <w:tr w:rsidR="00410A78" w:rsidRPr="0059691F" w14:paraId="38C65A9F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736D214E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Major depressive disorder, recurr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3CA39E1B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6BF53385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F33</w:t>
            </w:r>
          </w:p>
        </w:tc>
      </w:tr>
      <w:tr w:rsidR="00410A78" w:rsidRPr="0059691F" w14:paraId="7334BDCF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2C8F4F6B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Depressive episo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10E6848E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7677F667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F32</w:t>
            </w:r>
          </w:p>
        </w:tc>
      </w:tr>
      <w:tr w:rsidR="00410A78" w:rsidRPr="0059691F" w14:paraId="50400D8A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496299B9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Mood disord d/t physiol cond w major depressive-like ep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66B01ADB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0D033CCC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F06.32</w:t>
            </w:r>
          </w:p>
        </w:tc>
      </w:tr>
      <w:tr w:rsidR="00410A78" w:rsidRPr="0059691F" w14:paraId="13889663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44544026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Mood disorder due to known physiol cond w depressv featu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6F2DC38D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49B3D895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F06.31</w:t>
            </w:r>
          </w:p>
        </w:tc>
      </w:tr>
      <w:tr w:rsidR="00410A78" w:rsidRPr="0059691F" w14:paraId="25FE794A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79FE07AA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Other depressive episod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2178EB56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36E90F58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F32.8</w:t>
            </w:r>
          </w:p>
        </w:tc>
      </w:tr>
      <w:tr w:rsidR="00410A78" w:rsidRPr="0059691F" w14:paraId="3B27F26D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2E7FC8F3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Other recurrent depressive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774CED89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5D41AA1D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F33.8</w:t>
            </w:r>
          </w:p>
        </w:tc>
      </w:tr>
      <w:tr w:rsidR="00410A78" w:rsidRPr="0059691F" w14:paraId="0EEF917B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068C1BEA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Other specified depressive episod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48178B17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4A3FDC34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F32.89</w:t>
            </w:r>
          </w:p>
        </w:tc>
      </w:tr>
      <w:tr w:rsidR="00410A78" w:rsidRPr="0059691F" w14:paraId="744D1E0E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17ACE651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Atypical depressive disor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5F0C619A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79094947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296.82</w:t>
            </w:r>
          </w:p>
        </w:tc>
      </w:tr>
      <w:tr w:rsidR="00410A78" w:rsidRPr="0059691F" w14:paraId="5009461A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4D86E344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Chronic depressive pers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4AC97BFF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2EA6CCBD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301.12</w:t>
            </w:r>
          </w:p>
        </w:tc>
      </w:tr>
      <w:tr w:rsidR="00410A78" w:rsidRPr="0059691F" w14:paraId="2FF91364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0ED32C50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Depressive disorder, not otherwise specif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5657BCDF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7EF59F9C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311</w:t>
            </w:r>
          </w:p>
        </w:tc>
      </w:tr>
      <w:tr w:rsidR="00410A78" w:rsidRPr="0059691F" w14:paraId="453CFF10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0169B694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Major depressive disorder, recurrent, mode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4F8DF7AC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14636C43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296.3</w:t>
            </w:r>
          </w:p>
        </w:tc>
      </w:tr>
      <w:tr w:rsidR="00410A78" w:rsidRPr="0059691F" w14:paraId="3A3A3D28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5011CF8B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Neurotic depressive st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5653F351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6DAA52E0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300.4</w:t>
            </w:r>
          </w:p>
        </w:tc>
      </w:tr>
      <w:tr w:rsidR="00410A78" w:rsidRPr="0059691F" w14:paraId="41885EFE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67490304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Presenile dementia with depressive featu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7705A856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2F17DD0F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290.13</w:t>
            </w:r>
          </w:p>
        </w:tc>
      </w:tr>
      <w:tr w:rsidR="00410A78" w:rsidRPr="0059691F" w14:paraId="3AD34EE0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27B1083F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Adjustment disorder with depressed m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4D9627C9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14812E20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309.0</w:t>
            </w:r>
          </w:p>
        </w:tc>
      </w:tr>
      <w:tr w:rsidR="00410A78" w:rsidRPr="0059691F" w14:paraId="298185DC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5785CBA1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Prolonged depressive episo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42E1BAAD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68C35ADC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309.1</w:t>
            </w:r>
          </w:p>
        </w:tc>
      </w:tr>
      <w:tr w:rsidR="00410A78" w:rsidRPr="0059691F" w14:paraId="7A8BE43A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68F91DE3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Adjustment disorder with mixed anxiety and depressed m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37FC8CEB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6EB6EC15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309.28</w:t>
            </w:r>
          </w:p>
        </w:tc>
      </w:tr>
      <w:tr w:rsidR="00410A78" w:rsidRPr="0059691F" w14:paraId="5732067E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63BF75FC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Senile dementia with depressive featu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431E3A8F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79B95D02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290.21</w:t>
            </w:r>
          </w:p>
        </w:tc>
      </w:tr>
      <w:tr w:rsidR="00410A78" w:rsidRPr="0059691F" w14:paraId="29A9FA32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352FF7DA" w14:textId="77777777" w:rsidR="00410A78" w:rsidRPr="00DD28DD" w:rsidRDefault="00410A78" w:rsidP="001643E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Hypersomnia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0C442523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2D51795F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10A78" w:rsidRPr="0059691F" w14:paraId="291821AD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78F00AFB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Hypersomn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2BE22F94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1F4805ED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G47.1</w:t>
            </w:r>
          </w:p>
        </w:tc>
      </w:tr>
      <w:tr w:rsidR="00410A78" w:rsidRPr="0059691F" w14:paraId="28C04866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1DD0B5C1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Hypersomnia not due to a substance or known physiol co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6AD960A9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305E3266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F51.1</w:t>
            </w:r>
          </w:p>
        </w:tc>
      </w:tr>
      <w:tr w:rsidR="00410A78" w:rsidRPr="0059691F" w14:paraId="3DB39E63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73A6469F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Hypersomnia with sleep apn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4CF02C3C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34DDD7FC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780.53</w:t>
            </w:r>
          </w:p>
        </w:tc>
      </w:tr>
      <w:tr w:rsidR="00410A78" w:rsidRPr="0059691F" w14:paraId="5919BF8E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2ED00C84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Hypersomnia, not specif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7E7CE18A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17E5772D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780.54</w:t>
            </w:r>
          </w:p>
        </w:tc>
      </w:tr>
      <w:tr w:rsidR="00410A78" w:rsidRPr="0059691F" w14:paraId="77C59E35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4BD68BFE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diopathic hypersomnia with long sleep ti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00C56E36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3121C66A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327.11</w:t>
            </w:r>
          </w:p>
        </w:tc>
      </w:tr>
      <w:tr w:rsidR="00410A78" w:rsidRPr="0059691F" w14:paraId="7F7E1285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73534A74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diopathic hypersomnia without long sleep ti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5D5C3BA6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366944B8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327.12</w:t>
            </w:r>
          </w:p>
        </w:tc>
      </w:tr>
      <w:tr w:rsidR="00410A78" w:rsidRPr="0059691F" w14:paraId="545ACFB8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229963B1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Organic hypersomnia, not specif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71923C03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12154092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327.19</w:t>
            </w:r>
          </w:p>
        </w:tc>
      </w:tr>
      <w:tr w:rsidR="00410A78" w:rsidRPr="0059691F" w14:paraId="144712DA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3ADFA5E7" w14:textId="40CF7918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Recur</w:t>
            </w:r>
            <w:r w:rsidR="005F692C">
              <w:rPr>
                <w:rFonts w:ascii="Calibri" w:hAnsi="Calibri" w:cs="Calibri"/>
                <w:color w:val="000000"/>
                <w:sz w:val="20"/>
                <w:szCs w:val="20"/>
              </w:rPr>
              <w:t>r</w:t>
            </w: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ent hypersomn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30EC6383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77B27533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327.13</w:t>
            </w:r>
          </w:p>
        </w:tc>
      </w:tr>
      <w:tr w:rsidR="00410A78" w:rsidRPr="0059691F" w14:paraId="6870A894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05AAE946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Transient hypersomn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08C3DF20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5D53870B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307.44</w:t>
            </w:r>
          </w:p>
        </w:tc>
      </w:tr>
      <w:tr w:rsidR="00410A78" w:rsidRPr="0059691F" w14:paraId="493FBEE6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45003212" w14:textId="77777777" w:rsidR="00410A78" w:rsidRPr="00DD28DD" w:rsidRDefault="00410A78" w:rsidP="001643E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Circadian rhythm sleep disorder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338DC37E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60918247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10A78" w:rsidRPr="0059691F" w14:paraId="086D02C0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2D8B66FB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Circadian rhythm sleep disor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57FA7476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3E52C56F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G47.2</w:t>
            </w:r>
          </w:p>
        </w:tc>
      </w:tr>
      <w:tr w:rsidR="00410A78" w:rsidRPr="0059691F" w14:paraId="729303B2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590F47E8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Circadian rhythm sleep disor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3A46660D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39C5C13D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327.3</w:t>
            </w:r>
          </w:p>
        </w:tc>
      </w:tr>
      <w:tr w:rsidR="00410A78" w:rsidRPr="0059691F" w14:paraId="1B2B1FD5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0D01A8E5" w14:textId="77777777" w:rsidR="00410A78" w:rsidRPr="00DD28DD" w:rsidRDefault="00410A78" w:rsidP="001643E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Sleep apnea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13B91BF5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3F723369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10A78" w:rsidRPr="0059691F" w14:paraId="60905474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6070FC4D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Sleep apn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698C1294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3DB1943A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G47.3</w:t>
            </w:r>
          </w:p>
        </w:tc>
      </w:tr>
      <w:tr w:rsidR="00410A78" w:rsidRPr="0059691F" w14:paraId="1A02BB61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1C04C8C0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Sleep apnea, unspecif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7E9622B9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60BEFD27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780.5</w:t>
            </w:r>
          </w:p>
        </w:tc>
      </w:tr>
      <w:tr w:rsidR="00410A78" w:rsidRPr="0059691F" w14:paraId="2980F8AF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75DB3587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Sleep apnea, central/obstructive/orga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75A16C35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4CC12A4F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327.2</w:t>
            </w:r>
          </w:p>
        </w:tc>
      </w:tr>
      <w:tr w:rsidR="00410A78" w:rsidRPr="0059691F" w14:paraId="09F4D3A0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53D11F33" w14:textId="77777777" w:rsidR="00410A78" w:rsidRPr="00DD28DD" w:rsidRDefault="00410A78" w:rsidP="001643E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REM behavior sleep disorder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18A6C843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515D78EC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10A78" w:rsidRPr="0059691F" w14:paraId="2A8358A3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10674518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REM sleep behavior disor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64D26463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76620C6B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G47.52</w:t>
            </w:r>
          </w:p>
        </w:tc>
      </w:tr>
      <w:tr w:rsidR="00410A78" w:rsidRPr="0059691F" w14:paraId="5E25213C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0BEC311F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REM sleep behavior disor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7F2525CF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4F287534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327.42</w:t>
            </w:r>
          </w:p>
        </w:tc>
      </w:tr>
      <w:tr w:rsidR="00410A78" w:rsidRPr="0059691F" w14:paraId="7E03DF39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5178D05D" w14:textId="77777777" w:rsidR="00410A78" w:rsidRPr="00DD28DD" w:rsidRDefault="00410A78" w:rsidP="001643E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Restless legs syndrom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22DE6A43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499F4416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10A78" w:rsidRPr="0059691F" w14:paraId="650A1ECF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759788BD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Restless legs syndr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51659E64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427A332D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G25.81</w:t>
            </w:r>
          </w:p>
        </w:tc>
      </w:tr>
      <w:tr w:rsidR="00410A78" w:rsidRPr="0059691F" w14:paraId="0CFFE00B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504CE6C1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Restless legs syndr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313D681C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1BCFC687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333.94</w:t>
            </w:r>
          </w:p>
        </w:tc>
      </w:tr>
      <w:tr w:rsidR="00410A78" w:rsidRPr="0059691F" w14:paraId="319864A0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4F42C5E9" w14:textId="77777777" w:rsidR="00410A78" w:rsidRPr="00DD28DD" w:rsidRDefault="00410A78" w:rsidP="001643E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Periodic limb movement disorder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4FAF5329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14162BBB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10A78" w:rsidRPr="0059691F" w14:paraId="3B4FDCA4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3E5910BD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Periodic limb movement disor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79E3E87D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375B0EB4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G47.61</w:t>
            </w:r>
          </w:p>
        </w:tc>
      </w:tr>
      <w:tr w:rsidR="00410A78" w:rsidRPr="0059691F" w14:paraId="26BB35E1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01D063D6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Periodic limb movement disor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3292BD91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427F3FB1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327.51</w:t>
            </w:r>
          </w:p>
        </w:tc>
      </w:tr>
      <w:tr w:rsidR="00410A78" w:rsidRPr="0059691F" w14:paraId="5884B2C6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770EC4A3" w14:textId="77777777" w:rsidR="00410A78" w:rsidRPr="00DD28DD" w:rsidRDefault="00410A78" w:rsidP="001643E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nsomnia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0C9AA17F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2332376A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10A78" w:rsidRPr="0059691F" w14:paraId="25BF7BDA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75CB4AE4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nsomnia, unspecif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1304FB6D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412E3BF8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G47.00</w:t>
            </w:r>
          </w:p>
        </w:tc>
      </w:tr>
      <w:tr w:rsidR="00410A78" w:rsidRPr="0059691F" w14:paraId="4B0369CE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3DFF1D1B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nsomnia due to medical condi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7F0C7683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1C2B7A66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G47.01</w:t>
            </w:r>
          </w:p>
        </w:tc>
      </w:tr>
      <w:tr w:rsidR="00410A78" w:rsidRPr="0059691F" w14:paraId="74525E0A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5CFEDA01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Adjustment insomn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37FE2DDB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2D320E11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F51.02</w:t>
            </w:r>
          </w:p>
        </w:tc>
      </w:tr>
      <w:tr w:rsidR="00410A78" w:rsidRPr="0059691F" w14:paraId="2B4D7A26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16EEAADC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Paradoxical insomn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5D1D6BE6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4CC13650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F51.03</w:t>
            </w:r>
          </w:p>
        </w:tc>
      </w:tr>
      <w:tr w:rsidR="00410A78" w:rsidRPr="0059691F" w14:paraId="2CF4941E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5653CA89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Psychophysiologic insomn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678DD597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4747EA4E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F51.04</w:t>
            </w:r>
          </w:p>
        </w:tc>
      </w:tr>
      <w:tr w:rsidR="00410A78" w:rsidRPr="0059691F" w14:paraId="4B1A078D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3DE31E50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nsomnia due to medical condi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4D0EAD9E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472755F9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G47.01</w:t>
            </w:r>
          </w:p>
        </w:tc>
      </w:tr>
      <w:tr w:rsidR="00410A78" w:rsidRPr="0059691F" w14:paraId="4F390B4B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40A07ABF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Oth insomnia not due to a substance or known physiol co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6791D903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613F29F2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F51.09</w:t>
            </w:r>
          </w:p>
        </w:tc>
      </w:tr>
      <w:tr w:rsidR="00410A78" w:rsidRPr="0059691F" w14:paraId="023B1D55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5A73290A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nsomnia due to other mental disor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0EFA5AF3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357FC87C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F51.05</w:t>
            </w:r>
          </w:p>
        </w:tc>
      </w:tr>
      <w:tr w:rsidR="00410A78" w:rsidRPr="0059691F" w14:paraId="0C22250E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30E10904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Primary insomn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4423AEB4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27F20E7A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F51.01</w:t>
            </w:r>
          </w:p>
        </w:tc>
      </w:tr>
      <w:tr w:rsidR="00410A78" w:rsidRPr="0059691F" w14:paraId="24462027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14F44F8C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nsomnia due to mental disor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7B9C6FF1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3B7F78B2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327.02</w:t>
            </w:r>
          </w:p>
        </w:tc>
      </w:tr>
      <w:tr w:rsidR="00410A78" w:rsidRPr="0059691F" w14:paraId="2E4B9F22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314C49B1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nsomnia with sleep apn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56B3D6C1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4C428095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780.51</w:t>
            </w:r>
          </w:p>
        </w:tc>
      </w:tr>
      <w:tr w:rsidR="00410A78" w:rsidRPr="0059691F" w14:paraId="39B58B1B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2624AE60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nsomnia, orga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6842563D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53F3594C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327.0</w:t>
            </w:r>
          </w:p>
        </w:tc>
      </w:tr>
      <w:tr w:rsidR="00410A78" w:rsidRPr="0059691F" w14:paraId="11CAB193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04A66421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Insomnia, unspecif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7E5BE6E1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26B53BFA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780.52</w:t>
            </w:r>
          </w:p>
        </w:tc>
      </w:tr>
      <w:tr w:rsidR="00410A78" w:rsidRPr="0059691F" w14:paraId="7D799D4C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280B2062" w14:textId="77777777" w:rsidR="00410A78" w:rsidRPr="00DD28DD" w:rsidRDefault="00410A78" w:rsidP="001643E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nsomnia, persistent / idiopath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4DE60A1F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  <w:hideMark/>
          </w:tcPr>
          <w:p w14:paraId="0D1F1BC9" w14:textId="77777777" w:rsidR="00410A78" w:rsidRPr="00DD28DD" w:rsidRDefault="00410A78" w:rsidP="001643E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307.42</w:t>
            </w:r>
          </w:p>
        </w:tc>
      </w:tr>
      <w:tr w:rsidR="00573ED0" w:rsidRPr="0059691F" w14:paraId="4E6779A6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45776821" w14:textId="15C1DBCE" w:rsidR="00573ED0" w:rsidRPr="00DD28DD" w:rsidRDefault="00573ED0" w:rsidP="00573ED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nsomnia, transi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10E28538" w14:textId="491A3804" w:rsidR="00573ED0" w:rsidRPr="00DD28DD" w:rsidRDefault="00573ED0" w:rsidP="00573E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5D1D76E8" w14:textId="0DE3C48D" w:rsidR="00573ED0" w:rsidRPr="00DD28DD" w:rsidRDefault="00573ED0" w:rsidP="00573E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D28DD">
              <w:rPr>
                <w:rFonts w:ascii="Calibri" w:hAnsi="Calibri" w:cs="Calibri"/>
                <w:color w:val="000000"/>
                <w:sz w:val="20"/>
                <w:szCs w:val="20"/>
              </w:rPr>
              <w:t>307.41</w:t>
            </w:r>
          </w:p>
        </w:tc>
      </w:tr>
      <w:tr w:rsidR="00573ED0" w:rsidRPr="0059691F" w14:paraId="666559D4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72B2A733" w14:textId="1BD0C79E" w:rsidR="00573ED0" w:rsidRPr="00DD28DD" w:rsidRDefault="00573ED0" w:rsidP="00573E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mell / taste dysfun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4AC53DD2" w14:textId="77777777" w:rsidR="00573ED0" w:rsidRPr="00DD28DD" w:rsidRDefault="00573ED0" w:rsidP="00573E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0BE18985" w14:textId="77777777" w:rsidR="00573ED0" w:rsidRPr="00DD28DD" w:rsidRDefault="00573ED0" w:rsidP="00573E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73ED0" w:rsidRPr="0059691F" w14:paraId="7186DFA0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606F9C96" w14:textId="77777777" w:rsidR="00573ED0" w:rsidRPr="00DD28DD" w:rsidRDefault="00573ED0" w:rsidP="00573ED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34D721E6" w14:textId="3DA6F843" w:rsidR="00573ED0" w:rsidRPr="00DD28DD" w:rsidRDefault="00573ED0" w:rsidP="00573E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3C3C549D" w14:textId="498EFC07" w:rsidR="00573ED0" w:rsidRPr="00DD28DD" w:rsidRDefault="00573ED0" w:rsidP="00573E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43</w:t>
            </w:r>
          </w:p>
        </w:tc>
      </w:tr>
      <w:tr w:rsidR="00573ED0" w:rsidRPr="0059691F" w14:paraId="1458CB2B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519065BE" w14:textId="77777777" w:rsidR="00573ED0" w:rsidRPr="00DD28DD" w:rsidRDefault="00573ED0" w:rsidP="00573ED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2B9C0CEE" w14:textId="0D6782A5" w:rsidR="00573ED0" w:rsidRPr="00DD28DD" w:rsidRDefault="00573ED0" w:rsidP="00573E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1CA8D750" w14:textId="570BAF35" w:rsidR="00573ED0" w:rsidRPr="00DD28DD" w:rsidRDefault="00573ED0" w:rsidP="00573E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81.1</w:t>
            </w:r>
          </w:p>
        </w:tc>
      </w:tr>
      <w:tr w:rsidR="00573ED0" w:rsidRPr="0059691F" w14:paraId="7BD2CB83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2D76DF74" w14:textId="10FD0960" w:rsidR="00573ED0" w:rsidRPr="00DD28DD" w:rsidRDefault="00573ED0" w:rsidP="00573E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onstip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44672CC6" w14:textId="13A9CF5F" w:rsidR="00573ED0" w:rsidRPr="00DD28DD" w:rsidRDefault="00573ED0" w:rsidP="00573E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452D7448" w14:textId="436EFB41" w:rsidR="00573ED0" w:rsidRPr="00DD28DD" w:rsidRDefault="00573ED0" w:rsidP="00573E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73ED0" w:rsidRPr="0059691F" w14:paraId="74B9489D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130F231E" w14:textId="77777777" w:rsidR="00573ED0" w:rsidRPr="00DD28DD" w:rsidRDefault="00573ED0" w:rsidP="00573ED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46C2F8E2" w14:textId="53AFC282" w:rsidR="00573ED0" w:rsidRPr="00DD28DD" w:rsidRDefault="00573ED0" w:rsidP="00573E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40D2DEC7" w14:textId="1F3C0744" w:rsidR="00573ED0" w:rsidRPr="00DD28DD" w:rsidRDefault="00573ED0" w:rsidP="00573E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K59.0</w:t>
            </w:r>
          </w:p>
        </w:tc>
      </w:tr>
      <w:tr w:rsidR="00573ED0" w:rsidRPr="0059691F" w14:paraId="2567B37B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0323A474" w14:textId="77777777" w:rsidR="00573ED0" w:rsidRPr="00DD28DD" w:rsidRDefault="00573ED0" w:rsidP="00573ED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09689B89" w14:textId="6A285E38" w:rsidR="00573ED0" w:rsidRPr="00DD28DD" w:rsidRDefault="00573ED0" w:rsidP="00573E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0D237C64" w14:textId="24939D5B" w:rsidR="00573ED0" w:rsidRPr="00DD28DD" w:rsidRDefault="00573ED0" w:rsidP="00573E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64.0</w:t>
            </w:r>
          </w:p>
        </w:tc>
      </w:tr>
      <w:tr w:rsidR="00573ED0" w:rsidRPr="0059691F" w14:paraId="648BD43B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165D31E2" w14:textId="2AE07806" w:rsidR="00573ED0" w:rsidRPr="00DD28DD" w:rsidRDefault="00573ED0" w:rsidP="00573E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rinary dysfun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104F6087" w14:textId="77777777" w:rsidR="00573ED0" w:rsidRPr="00DD28DD" w:rsidRDefault="00573ED0" w:rsidP="00573E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5036E213" w14:textId="77777777" w:rsidR="00573ED0" w:rsidRPr="00DD28DD" w:rsidRDefault="00573ED0" w:rsidP="00573E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73ED0" w:rsidRPr="0059691F" w14:paraId="536B08B7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6359D9C3" w14:textId="77777777" w:rsidR="00573ED0" w:rsidRPr="00DD28DD" w:rsidRDefault="00573ED0" w:rsidP="00573ED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0903F120" w14:textId="6A816A1F" w:rsidR="00573ED0" w:rsidRPr="00DD28DD" w:rsidRDefault="00573ED0" w:rsidP="00573E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7745FF96" w14:textId="43A1379D" w:rsidR="00573ED0" w:rsidRPr="00DD28DD" w:rsidRDefault="00573ED0" w:rsidP="00573E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30-R39</w:t>
            </w:r>
          </w:p>
        </w:tc>
      </w:tr>
      <w:tr w:rsidR="00573ED0" w:rsidRPr="0059691F" w14:paraId="001F78FA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565AEBFA" w14:textId="77777777" w:rsidR="00573ED0" w:rsidRPr="00DD28DD" w:rsidRDefault="00573ED0" w:rsidP="00573ED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791BB43A" w14:textId="130E91CC" w:rsidR="00573ED0" w:rsidRPr="00DD28DD" w:rsidRDefault="00573ED0" w:rsidP="00573E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36DE102E" w14:textId="19E44174" w:rsidR="00573ED0" w:rsidRPr="00DD28DD" w:rsidRDefault="00573ED0" w:rsidP="00573E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88</w:t>
            </w:r>
          </w:p>
        </w:tc>
      </w:tr>
      <w:tr w:rsidR="00573ED0" w:rsidRPr="0059691F" w14:paraId="49C807B6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5270AE24" w14:textId="39923306" w:rsidR="00573ED0" w:rsidRPr="00DD28DD" w:rsidRDefault="00573ED0" w:rsidP="00573E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Erectile dysfun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47D57212" w14:textId="77777777" w:rsidR="00573ED0" w:rsidRPr="00DD28DD" w:rsidRDefault="00573ED0" w:rsidP="00573E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62860057" w14:textId="77777777" w:rsidR="00573ED0" w:rsidRPr="00DD28DD" w:rsidRDefault="00573ED0" w:rsidP="00573E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73ED0" w:rsidRPr="0059691F" w14:paraId="285F0B5D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19DC9F7F" w14:textId="77777777" w:rsidR="00573ED0" w:rsidRPr="00DD28DD" w:rsidRDefault="00573ED0" w:rsidP="00573ED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3FDF7E77" w14:textId="4FF8A164" w:rsidR="00573ED0" w:rsidRPr="00DD28DD" w:rsidRDefault="00573ED0" w:rsidP="00573E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7C035EF6" w14:textId="3B89F9CF" w:rsidR="00573ED0" w:rsidRPr="00DD28DD" w:rsidRDefault="00573ED0" w:rsidP="00573E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52.(0,1,8,9]</w:t>
            </w:r>
          </w:p>
        </w:tc>
      </w:tr>
      <w:tr w:rsidR="00573ED0" w:rsidRPr="0059691F" w14:paraId="7039C58B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6143BC56" w14:textId="77777777" w:rsidR="00573ED0" w:rsidRPr="00DD28DD" w:rsidRDefault="00573ED0" w:rsidP="00573ED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7E9D0901" w14:textId="2CA0A3D6" w:rsidR="00573ED0" w:rsidRPr="00DD28DD" w:rsidRDefault="00573ED0" w:rsidP="00573E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696F5C6E" w14:textId="205E3F39" w:rsidR="00573ED0" w:rsidRPr="00DD28DD" w:rsidRDefault="00573ED0" w:rsidP="00573E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07.84</w:t>
            </w:r>
          </w:p>
        </w:tc>
      </w:tr>
      <w:tr w:rsidR="00573ED0" w:rsidRPr="0059691F" w14:paraId="2001F262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735C60AD" w14:textId="081C19F2" w:rsidR="00573ED0" w:rsidRPr="00DD28DD" w:rsidRDefault="00573ED0" w:rsidP="00573ED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Orthostatic hypoten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39F5BE5D" w14:textId="77777777" w:rsidR="00573ED0" w:rsidRPr="00DD28DD" w:rsidRDefault="00573ED0" w:rsidP="00573E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2394D6D2" w14:textId="77777777" w:rsidR="00573ED0" w:rsidRPr="00DD28DD" w:rsidRDefault="00573ED0" w:rsidP="00573E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573ED0" w:rsidRPr="0059691F" w14:paraId="7BB2C325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05BC6702" w14:textId="77777777" w:rsidR="00573ED0" w:rsidRPr="00DD28DD" w:rsidRDefault="00573ED0" w:rsidP="00573ED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27C85D31" w14:textId="6DAD903D" w:rsidR="00573ED0" w:rsidRPr="00DD28DD" w:rsidRDefault="00573ED0" w:rsidP="00573E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4CABF3BF" w14:textId="708BD697" w:rsidR="00573ED0" w:rsidRPr="00DD28DD" w:rsidRDefault="00573ED0" w:rsidP="00573E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95.1</w:t>
            </w:r>
          </w:p>
        </w:tc>
      </w:tr>
      <w:tr w:rsidR="00573ED0" w:rsidRPr="0059691F" w14:paraId="0DA1CD56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13F55DB4" w14:textId="77777777" w:rsidR="00573ED0" w:rsidRPr="00DD28DD" w:rsidRDefault="00573ED0" w:rsidP="00573ED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47186E39" w14:textId="09F20E8D" w:rsidR="00573ED0" w:rsidRPr="00DD28DD" w:rsidRDefault="00573ED0" w:rsidP="00573E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CD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0F496484" w14:textId="51B2C03E" w:rsidR="00573ED0" w:rsidRPr="00DD28DD" w:rsidRDefault="00573ED0" w:rsidP="00573E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58.0</w:t>
            </w:r>
          </w:p>
        </w:tc>
      </w:tr>
      <w:tr w:rsidR="00573ED0" w:rsidRPr="0059691F" w14:paraId="5338681B" w14:textId="77777777" w:rsidTr="00573ED0">
        <w:trPr>
          <w:trHeight w:val="137"/>
        </w:trPr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5837FD11" w14:textId="77777777" w:rsidR="00573ED0" w:rsidRPr="00DD28DD" w:rsidRDefault="00573ED0" w:rsidP="00573ED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76F44E43" w14:textId="77777777" w:rsidR="00573ED0" w:rsidRDefault="00573ED0" w:rsidP="00573E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bottom"/>
          </w:tcPr>
          <w:p w14:paraId="156B5F6C" w14:textId="77777777" w:rsidR="00573ED0" w:rsidRDefault="00573ED0" w:rsidP="00573ED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</w:tbl>
    <w:p w14:paraId="16853C82" w14:textId="77777777" w:rsidR="00410A78" w:rsidRPr="00410A78" w:rsidRDefault="00410A78" w:rsidP="00410A78"/>
    <w:p w14:paraId="1BD89875" w14:textId="77777777" w:rsidR="00410A78" w:rsidRDefault="00410A78" w:rsidP="0027742F"/>
    <w:p w14:paraId="6B8FFE62" w14:textId="77777777" w:rsidR="00967F12" w:rsidRDefault="00967F12">
      <w:r>
        <w:br w:type="page"/>
      </w:r>
    </w:p>
    <w:p w14:paraId="719F94B1" w14:textId="7C9E9A3D" w:rsidR="002B114A" w:rsidRDefault="00702663" w:rsidP="0027742F">
      <w:r>
        <w:rPr>
          <w:noProof/>
        </w:rPr>
        <w:lastRenderedPageBreak/>
        <w:drawing>
          <wp:inline distT="0" distB="0" distL="0" distR="0" wp14:anchorId="501165BD" wp14:editId="60527D2E">
            <wp:extent cx="5343300" cy="5343300"/>
            <wp:effectExtent l="0" t="0" r="381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3300" cy="5343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5963C0" w14:textId="77777777" w:rsidR="002B114A" w:rsidRDefault="002B114A" w:rsidP="0027742F"/>
    <w:p w14:paraId="0554971E" w14:textId="52DA47D3" w:rsidR="002B114A" w:rsidRDefault="002B114A" w:rsidP="002B114A">
      <w:pPr>
        <w:pStyle w:val="NoSpacing"/>
      </w:pPr>
      <w:r>
        <w:t xml:space="preserve">Supplement </w:t>
      </w:r>
      <w:r w:rsidRPr="00142A7E">
        <w:t>Figure</w:t>
      </w:r>
      <w:r>
        <w:t xml:space="preserve"> </w:t>
      </w:r>
      <w:r w:rsidR="00967F12">
        <w:t>1</w:t>
      </w:r>
      <w:r w:rsidRPr="00142A7E">
        <w:t xml:space="preserve">: </w:t>
      </w:r>
      <w:r>
        <w:t>Association of T</w:t>
      </w:r>
      <w:r w:rsidRPr="00142A7E">
        <w:t>raumatic brain injury (TBI)</w:t>
      </w:r>
      <w:r>
        <w:t xml:space="preserve"> and </w:t>
      </w:r>
      <w:r w:rsidRPr="00142A7E">
        <w:t>Post-traumatic stress disorder (PTSD)</w:t>
      </w:r>
      <w:r>
        <w:t xml:space="preserve"> with the secondary VA neurology-based PD case definition.  O</w:t>
      </w:r>
      <w:r w:rsidRPr="00142A7E">
        <w:t>dds ratios (black circles) and 95% confidence intervals (gray)</w:t>
      </w:r>
      <w:r>
        <w:t xml:space="preserve"> shown</w:t>
      </w:r>
      <w:r w:rsidRPr="00142A7E">
        <w:t xml:space="preserve"> </w:t>
      </w:r>
      <w:r>
        <w:t xml:space="preserve">at five-year intervals beginning at midpoint of active military duty and extending up to 5 years before the index date (year 0, date of PD diagnosis).  Tables show number of cases and controls with (+) and without (-) trauma-related disorders.  </w:t>
      </w:r>
    </w:p>
    <w:p w14:paraId="19360FA0" w14:textId="77777777" w:rsidR="002B114A" w:rsidRDefault="002B114A" w:rsidP="002B114A">
      <w:pPr>
        <w:rPr>
          <w:rFonts w:ascii="Times New Roman" w:eastAsia="Times New Roman" w:hAnsi="Times New Roman" w:cs="Times New Roman"/>
        </w:rPr>
      </w:pPr>
      <w:r>
        <w:br w:type="page"/>
      </w:r>
    </w:p>
    <w:p w14:paraId="64E85EBE" w14:textId="1C1F0A10" w:rsidR="00702663" w:rsidRDefault="00702663" w:rsidP="0027742F">
      <w:r>
        <w:rPr>
          <w:noProof/>
        </w:rPr>
        <w:lastRenderedPageBreak/>
        <w:drawing>
          <wp:inline distT="0" distB="0" distL="0" distR="0" wp14:anchorId="76F77EEC" wp14:editId="3984601A">
            <wp:extent cx="5704114" cy="5704114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1871" cy="57118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D1D5F6" w14:textId="260A2984" w:rsidR="002B114A" w:rsidRDefault="002B114A" w:rsidP="0027742F"/>
    <w:p w14:paraId="41BAFBF9" w14:textId="449B7FA3" w:rsidR="002B114A" w:rsidRDefault="002B114A" w:rsidP="002B114A">
      <w:pPr>
        <w:pStyle w:val="NoSpacing"/>
      </w:pPr>
      <w:r>
        <w:t xml:space="preserve">Supplement </w:t>
      </w:r>
      <w:r w:rsidRPr="00142A7E">
        <w:t>Figure</w:t>
      </w:r>
      <w:r>
        <w:t xml:space="preserve"> </w:t>
      </w:r>
      <w:r w:rsidR="00967F12">
        <w:t>2</w:t>
      </w:r>
      <w:r w:rsidRPr="00142A7E">
        <w:t xml:space="preserve"> </w:t>
      </w:r>
      <w:r>
        <w:t xml:space="preserve">Association of PD </w:t>
      </w:r>
      <w:r w:rsidR="003B1F1B">
        <w:t xml:space="preserve">in trauma-related disorders that are recorded with a positive flag in the medical records for being connected to active military service.  </w:t>
      </w:r>
      <w:r>
        <w:t xml:space="preserve"> O</w:t>
      </w:r>
      <w:r w:rsidRPr="00142A7E">
        <w:t>dds ratios (black circles) and 95% confidence intervals (gray)</w:t>
      </w:r>
      <w:r>
        <w:t xml:space="preserve"> </w:t>
      </w:r>
      <w:r w:rsidR="003B1F1B">
        <w:t xml:space="preserve">are </w:t>
      </w:r>
      <w:r>
        <w:t>shown</w:t>
      </w:r>
      <w:r w:rsidRPr="00142A7E">
        <w:t xml:space="preserve"> </w:t>
      </w:r>
      <w:r w:rsidR="003B1F1B">
        <w:t>for t</w:t>
      </w:r>
      <w:r w:rsidR="003B1F1B" w:rsidRPr="00142A7E">
        <w:t>raumatic brain injury (TBI)</w:t>
      </w:r>
      <w:r w:rsidR="003B1F1B">
        <w:t xml:space="preserve"> and p</w:t>
      </w:r>
      <w:r w:rsidR="003B1F1B" w:rsidRPr="00142A7E">
        <w:t>ost-traumatic stress disorder (PTSD)</w:t>
      </w:r>
      <w:r w:rsidR="003B1F1B">
        <w:t xml:space="preserve"> </w:t>
      </w:r>
      <w:r>
        <w:t xml:space="preserve">at five-year intervals beginning at midpoint of active military duty and extending up to 5 years before the index date (year 0, date of PD diagnosis).  Tables show number of cases and controls with (+) and without (-) trauma-related disorders.  </w:t>
      </w:r>
    </w:p>
    <w:p w14:paraId="6EE77D33" w14:textId="77777777" w:rsidR="002B114A" w:rsidRDefault="002B114A" w:rsidP="0027742F"/>
    <w:p w14:paraId="6CDF2C46" w14:textId="06D55B87" w:rsidR="00063034" w:rsidRPr="0027742F" w:rsidRDefault="00063034" w:rsidP="0027742F"/>
    <w:sectPr w:rsidR="00063034" w:rsidRPr="002774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72AFB2" w14:textId="77777777" w:rsidR="008E0D19" w:rsidRDefault="008E0D19" w:rsidP="00374F2C">
      <w:r>
        <w:separator/>
      </w:r>
    </w:p>
  </w:endnote>
  <w:endnote w:type="continuationSeparator" w:id="0">
    <w:p w14:paraId="3AB22F1F" w14:textId="77777777" w:rsidR="008E0D19" w:rsidRDefault="008E0D19" w:rsidP="00374F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8B8E8D" w14:textId="77777777" w:rsidR="008E0D19" w:rsidRDefault="008E0D19" w:rsidP="00374F2C">
      <w:r>
        <w:separator/>
      </w:r>
    </w:p>
  </w:footnote>
  <w:footnote w:type="continuationSeparator" w:id="0">
    <w:p w14:paraId="2A00A543" w14:textId="77777777" w:rsidR="008E0D19" w:rsidRDefault="008E0D19" w:rsidP="00374F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737411"/>
    <w:multiLevelType w:val="hybridMultilevel"/>
    <w:tmpl w:val="13E224C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63D3869"/>
    <w:multiLevelType w:val="hybridMultilevel"/>
    <w:tmpl w:val="F1F295BA"/>
    <w:lvl w:ilvl="0" w:tplc="7F066B5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94C77CF"/>
    <w:multiLevelType w:val="hybridMultilevel"/>
    <w:tmpl w:val="B21421B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9B95086"/>
    <w:multiLevelType w:val="hybridMultilevel"/>
    <w:tmpl w:val="E506AD08"/>
    <w:lvl w:ilvl="0" w:tplc="A36A9C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E52F3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B0C6C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48A62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78A85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8AC4E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1581D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05864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5CC93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617464ED"/>
    <w:multiLevelType w:val="hybridMultilevel"/>
    <w:tmpl w:val="2EEA34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62A379D"/>
    <w:multiLevelType w:val="hybridMultilevel"/>
    <w:tmpl w:val="6A7C99F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7C71878"/>
    <w:multiLevelType w:val="hybridMultilevel"/>
    <w:tmpl w:val="6EEA8F38"/>
    <w:lvl w:ilvl="0" w:tplc="8BA6E34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69FF2BE5"/>
    <w:multiLevelType w:val="hybridMultilevel"/>
    <w:tmpl w:val="378EBCFA"/>
    <w:lvl w:ilvl="0" w:tplc="F432D14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8A235D6"/>
    <w:multiLevelType w:val="hybridMultilevel"/>
    <w:tmpl w:val="1BFAB3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B6942D1"/>
    <w:multiLevelType w:val="hybridMultilevel"/>
    <w:tmpl w:val="12382C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D435972"/>
    <w:multiLevelType w:val="hybridMultilevel"/>
    <w:tmpl w:val="404AB8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D835632"/>
    <w:multiLevelType w:val="multilevel"/>
    <w:tmpl w:val="EDC2B3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F1C286D"/>
    <w:multiLevelType w:val="hybridMultilevel"/>
    <w:tmpl w:val="5316F9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622809797">
    <w:abstractNumId w:val="5"/>
  </w:num>
  <w:num w:numId="2" w16cid:durableId="127405341">
    <w:abstractNumId w:val="0"/>
  </w:num>
  <w:num w:numId="3" w16cid:durableId="998121436">
    <w:abstractNumId w:val="12"/>
  </w:num>
  <w:num w:numId="4" w16cid:durableId="166330975">
    <w:abstractNumId w:val="11"/>
  </w:num>
  <w:num w:numId="5" w16cid:durableId="226260784">
    <w:abstractNumId w:val="3"/>
  </w:num>
  <w:num w:numId="6" w16cid:durableId="1713577206">
    <w:abstractNumId w:val="4"/>
  </w:num>
  <w:num w:numId="7" w16cid:durableId="58482233">
    <w:abstractNumId w:val="8"/>
  </w:num>
  <w:num w:numId="8" w16cid:durableId="1035808412">
    <w:abstractNumId w:val="2"/>
  </w:num>
  <w:num w:numId="9" w16cid:durableId="1729649011">
    <w:abstractNumId w:val="6"/>
  </w:num>
  <w:num w:numId="10" w16cid:durableId="382758860">
    <w:abstractNumId w:val="9"/>
  </w:num>
  <w:num w:numId="11" w16cid:durableId="387845586">
    <w:abstractNumId w:val="7"/>
  </w:num>
  <w:num w:numId="12" w16cid:durableId="2082872437">
    <w:abstractNumId w:val="10"/>
  </w:num>
  <w:num w:numId="13" w16cid:durableId="44002767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2CA4"/>
    <w:rsid w:val="00000BD2"/>
    <w:rsid w:val="00000F64"/>
    <w:rsid w:val="000017F4"/>
    <w:rsid w:val="00001D7E"/>
    <w:rsid w:val="00002351"/>
    <w:rsid w:val="000035BC"/>
    <w:rsid w:val="000044F6"/>
    <w:rsid w:val="000123F8"/>
    <w:rsid w:val="00013C7C"/>
    <w:rsid w:val="0001427C"/>
    <w:rsid w:val="00020203"/>
    <w:rsid w:val="000228D7"/>
    <w:rsid w:val="00023A3C"/>
    <w:rsid w:val="0002701F"/>
    <w:rsid w:val="0003018A"/>
    <w:rsid w:val="000317D6"/>
    <w:rsid w:val="00031A9B"/>
    <w:rsid w:val="000322BE"/>
    <w:rsid w:val="0003423E"/>
    <w:rsid w:val="000344C2"/>
    <w:rsid w:val="00036714"/>
    <w:rsid w:val="00037014"/>
    <w:rsid w:val="00040511"/>
    <w:rsid w:val="00043990"/>
    <w:rsid w:val="00043D0B"/>
    <w:rsid w:val="00044E63"/>
    <w:rsid w:val="00045690"/>
    <w:rsid w:val="00047B8F"/>
    <w:rsid w:val="00050EBC"/>
    <w:rsid w:val="000549A4"/>
    <w:rsid w:val="00054E4D"/>
    <w:rsid w:val="00055835"/>
    <w:rsid w:val="00055A61"/>
    <w:rsid w:val="00055D6D"/>
    <w:rsid w:val="000616FA"/>
    <w:rsid w:val="00062EC1"/>
    <w:rsid w:val="00063034"/>
    <w:rsid w:val="00063B13"/>
    <w:rsid w:val="00064457"/>
    <w:rsid w:val="00073218"/>
    <w:rsid w:val="00074065"/>
    <w:rsid w:val="000745F3"/>
    <w:rsid w:val="0007508F"/>
    <w:rsid w:val="00075F3D"/>
    <w:rsid w:val="000778FD"/>
    <w:rsid w:val="00077DDD"/>
    <w:rsid w:val="0008096B"/>
    <w:rsid w:val="00082A28"/>
    <w:rsid w:val="0008417A"/>
    <w:rsid w:val="00084E01"/>
    <w:rsid w:val="00092904"/>
    <w:rsid w:val="0009498F"/>
    <w:rsid w:val="00094DDD"/>
    <w:rsid w:val="0009510C"/>
    <w:rsid w:val="00095995"/>
    <w:rsid w:val="000A1C8F"/>
    <w:rsid w:val="000A75DC"/>
    <w:rsid w:val="000B1741"/>
    <w:rsid w:val="000B51BB"/>
    <w:rsid w:val="000B6652"/>
    <w:rsid w:val="000B6B21"/>
    <w:rsid w:val="000C0891"/>
    <w:rsid w:val="000C21CB"/>
    <w:rsid w:val="000C2445"/>
    <w:rsid w:val="000C287A"/>
    <w:rsid w:val="000C53A9"/>
    <w:rsid w:val="000C5AB3"/>
    <w:rsid w:val="000C5B59"/>
    <w:rsid w:val="000C5EFF"/>
    <w:rsid w:val="000C6291"/>
    <w:rsid w:val="000C7002"/>
    <w:rsid w:val="000D0694"/>
    <w:rsid w:val="000D1A80"/>
    <w:rsid w:val="000D5750"/>
    <w:rsid w:val="000D6CF2"/>
    <w:rsid w:val="000E1F52"/>
    <w:rsid w:val="000E3E2E"/>
    <w:rsid w:val="000E4904"/>
    <w:rsid w:val="000E6CA6"/>
    <w:rsid w:val="000E775F"/>
    <w:rsid w:val="000F3B16"/>
    <w:rsid w:val="000F44D2"/>
    <w:rsid w:val="000F4D2A"/>
    <w:rsid w:val="000F5DD9"/>
    <w:rsid w:val="000F5FDF"/>
    <w:rsid w:val="000F66E0"/>
    <w:rsid w:val="000F7DF4"/>
    <w:rsid w:val="00100576"/>
    <w:rsid w:val="00101439"/>
    <w:rsid w:val="00101697"/>
    <w:rsid w:val="00102685"/>
    <w:rsid w:val="00102F1B"/>
    <w:rsid w:val="00105DB0"/>
    <w:rsid w:val="00111ABA"/>
    <w:rsid w:val="00112174"/>
    <w:rsid w:val="001128C5"/>
    <w:rsid w:val="00112B8E"/>
    <w:rsid w:val="00112FDD"/>
    <w:rsid w:val="00113321"/>
    <w:rsid w:val="0011465F"/>
    <w:rsid w:val="001150A0"/>
    <w:rsid w:val="0011713C"/>
    <w:rsid w:val="001205E4"/>
    <w:rsid w:val="00120AE3"/>
    <w:rsid w:val="00122B7F"/>
    <w:rsid w:val="00123D18"/>
    <w:rsid w:val="00123FE4"/>
    <w:rsid w:val="00124499"/>
    <w:rsid w:val="001253A9"/>
    <w:rsid w:val="0013116B"/>
    <w:rsid w:val="0013213F"/>
    <w:rsid w:val="001321FA"/>
    <w:rsid w:val="00132520"/>
    <w:rsid w:val="00133125"/>
    <w:rsid w:val="00133572"/>
    <w:rsid w:val="00133B13"/>
    <w:rsid w:val="0013504C"/>
    <w:rsid w:val="001353B7"/>
    <w:rsid w:val="00137B41"/>
    <w:rsid w:val="00140035"/>
    <w:rsid w:val="00142687"/>
    <w:rsid w:val="00144A1B"/>
    <w:rsid w:val="001463AA"/>
    <w:rsid w:val="0015395A"/>
    <w:rsid w:val="00162355"/>
    <w:rsid w:val="00162A40"/>
    <w:rsid w:val="001643EE"/>
    <w:rsid w:val="00170E1B"/>
    <w:rsid w:val="0017147B"/>
    <w:rsid w:val="00171616"/>
    <w:rsid w:val="00171F3F"/>
    <w:rsid w:val="00172057"/>
    <w:rsid w:val="0017304B"/>
    <w:rsid w:val="00180683"/>
    <w:rsid w:val="00180B12"/>
    <w:rsid w:val="001825D2"/>
    <w:rsid w:val="00182C9A"/>
    <w:rsid w:val="00184862"/>
    <w:rsid w:val="00190088"/>
    <w:rsid w:val="00190A4D"/>
    <w:rsid w:val="001934EB"/>
    <w:rsid w:val="0019423C"/>
    <w:rsid w:val="001A39C0"/>
    <w:rsid w:val="001A6BCF"/>
    <w:rsid w:val="001B34E9"/>
    <w:rsid w:val="001C151C"/>
    <w:rsid w:val="001C251C"/>
    <w:rsid w:val="001C403D"/>
    <w:rsid w:val="001C57CD"/>
    <w:rsid w:val="001C7F4B"/>
    <w:rsid w:val="001D27C1"/>
    <w:rsid w:val="001D2BA8"/>
    <w:rsid w:val="001D4EE2"/>
    <w:rsid w:val="001D5F68"/>
    <w:rsid w:val="001D5FE8"/>
    <w:rsid w:val="001E17FB"/>
    <w:rsid w:val="001E1F06"/>
    <w:rsid w:val="001E2E35"/>
    <w:rsid w:val="001E453E"/>
    <w:rsid w:val="001E7BAE"/>
    <w:rsid w:val="001F28E8"/>
    <w:rsid w:val="001F2BFC"/>
    <w:rsid w:val="00212842"/>
    <w:rsid w:val="00212B36"/>
    <w:rsid w:val="0021352E"/>
    <w:rsid w:val="00213E98"/>
    <w:rsid w:val="00214810"/>
    <w:rsid w:val="00215292"/>
    <w:rsid w:val="002152EC"/>
    <w:rsid w:val="0022170E"/>
    <w:rsid w:val="00221C0D"/>
    <w:rsid w:val="00221D47"/>
    <w:rsid w:val="00231D38"/>
    <w:rsid w:val="00231E25"/>
    <w:rsid w:val="00232847"/>
    <w:rsid w:val="00232DB9"/>
    <w:rsid w:val="00232FFF"/>
    <w:rsid w:val="002352D4"/>
    <w:rsid w:val="00241CF0"/>
    <w:rsid w:val="00246D69"/>
    <w:rsid w:val="002509DF"/>
    <w:rsid w:val="00250D50"/>
    <w:rsid w:val="00251E29"/>
    <w:rsid w:val="00254445"/>
    <w:rsid w:val="00254C92"/>
    <w:rsid w:val="00254D5B"/>
    <w:rsid w:val="0025519C"/>
    <w:rsid w:val="00262414"/>
    <w:rsid w:val="00263D1A"/>
    <w:rsid w:val="00264769"/>
    <w:rsid w:val="00264A7A"/>
    <w:rsid w:val="00264E14"/>
    <w:rsid w:val="002650AC"/>
    <w:rsid w:val="00265AC0"/>
    <w:rsid w:val="00266137"/>
    <w:rsid w:val="00266D70"/>
    <w:rsid w:val="00270F86"/>
    <w:rsid w:val="002738C0"/>
    <w:rsid w:val="00273A10"/>
    <w:rsid w:val="00274D73"/>
    <w:rsid w:val="00275583"/>
    <w:rsid w:val="0027742F"/>
    <w:rsid w:val="00277771"/>
    <w:rsid w:val="00277B5D"/>
    <w:rsid w:val="00281CCE"/>
    <w:rsid w:val="00282546"/>
    <w:rsid w:val="002844A5"/>
    <w:rsid w:val="00284A59"/>
    <w:rsid w:val="00287A8A"/>
    <w:rsid w:val="00287EFD"/>
    <w:rsid w:val="00290EE0"/>
    <w:rsid w:val="00291002"/>
    <w:rsid w:val="00291E8D"/>
    <w:rsid w:val="0029666C"/>
    <w:rsid w:val="00297D7E"/>
    <w:rsid w:val="002A1855"/>
    <w:rsid w:val="002A46C0"/>
    <w:rsid w:val="002A7060"/>
    <w:rsid w:val="002B114A"/>
    <w:rsid w:val="002B5327"/>
    <w:rsid w:val="002B7213"/>
    <w:rsid w:val="002B7B16"/>
    <w:rsid w:val="002C0A1F"/>
    <w:rsid w:val="002C0C3E"/>
    <w:rsid w:val="002C1CC3"/>
    <w:rsid w:val="002D086E"/>
    <w:rsid w:val="002D0D2A"/>
    <w:rsid w:val="002D7E6B"/>
    <w:rsid w:val="002E48BD"/>
    <w:rsid w:val="002E4B33"/>
    <w:rsid w:val="002E594E"/>
    <w:rsid w:val="002E62FE"/>
    <w:rsid w:val="002E79DE"/>
    <w:rsid w:val="002F0B96"/>
    <w:rsid w:val="002F4FA4"/>
    <w:rsid w:val="002F63D2"/>
    <w:rsid w:val="002F6742"/>
    <w:rsid w:val="00301725"/>
    <w:rsid w:val="003030F0"/>
    <w:rsid w:val="00303DF3"/>
    <w:rsid w:val="00303EC2"/>
    <w:rsid w:val="00306CB0"/>
    <w:rsid w:val="0031005C"/>
    <w:rsid w:val="00310988"/>
    <w:rsid w:val="00313C6A"/>
    <w:rsid w:val="00314CE8"/>
    <w:rsid w:val="00314E6C"/>
    <w:rsid w:val="003232D7"/>
    <w:rsid w:val="0032482E"/>
    <w:rsid w:val="00324CC9"/>
    <w:rsid w:val="0032602F"/>
    <w:rsid w:val="00326BEE"/>
    <w:rsid w:val="00326C89"/>
    <w:rsid w:val="003330B9"/>
    <w:rsid w:val="003335F6"/>
    <w:rsid w:val="00334464"/>
    <w:rsid w:val="003350BA"/>
    <w:rsid w:val="003369CE"/>
    <w:rsid w:val="00340163"/>
    <w:rsid w:val="00342648"/>
    <w:rsid w:val="00343D83"/>
    <w:rsid w:val="00345D20"/>
    <w:rsid w:val="0035327B"/>
    <w:rsid w:val="003540CF"/>
    <w:rsid w:val="0035483E"/>
    <w:rsid w:val="0035727C"/>
    <w:rsid w:val="003573DA"/>
    <w:rsid w:val="003578AC"/>
    <w:rsid w:val="00360EEC"/>
    <w:rsid w:val="00361095"/>
    <w:rsid w:val="00365D68"/>
    <w:rsid w:val="003667E1"/>
    <w:rsid w:val="003668C2"/>
    <w:rsid w:val="0036757B"/>
    <w:rsid w:val="00367F71"/>
    <w:rsid w:val="00373DA1"/>
    <w:rsid w:val="0037445D"/>
    <w:rsid w:val="00374F2C"/>
    <w:rsid w:val="00376507"/>
    <w:rsid w:val="00376997"/>
    <w:rsid w:val="00383386"/>
    <w:rsid w:val="00383488"/>
    <w:rsid w:val="003843EC"/>
    <w:rsid w:val="0038464F"/>
    <w:rsid w:val="003861D8"/>
    <w:rsid w:val="00391157"/>
    <w:rsid w:val="00392591"/>
    <w:rsid w:val="0039291E"/>
    <w:rsid w:val="0039572C"/>
    <w:rsid w:val="003958F6"/>
    <w:rsid w:val="00396C66"/>
    <w:rsid w:val="003A03D2"/>
    <w:rsid w:val="003A06E4"/>
    <w:rsid w:val="003A26FD"/>
    <w:rsid w:val="003A5C6A"/>
    <w:rsid w:val="003A774D"/>
    <w:rsid w:val="003B00AA"/>
    <w:rsid w:val="003B1853"/>
    <w:rsid w:val="003B1F1B"/>
    <w:rsid w:val="003B24B7"/>
    <w:rsid w:val="003B32D7"/>
    <w:rsid w:val="003B40AB"/>
    <w:rsid w:val="003B57DE"/>
    <w:rsid w:val="003B7AD1"/>
    <w:rsid w:val="003C3F23"/>
    <w:rsid w:val="003C5564"/>
    <w:rsid w:val="003D32C5"/>
    <w:rsid w:val="003D5B88"/>
    <w:rsid w:val="003D63D6"/>
    <w:rsid w:val="003D6CA2"/>
    <w:rsid w:val="003E2D26"/>
    <w:rsid w:val="003E2D77"/>
    <w:rsid w:val="003E52E7"/>
    <w:rsid w:val="003E6C23"/>
    <w:rsid w:val="003E75F1"/>
    <w:rsid w:val="003F6216"/>
    <w:rsid w:val="00403927"/>
    <w:rsid w:val="00407E2E"/>
    <w:rsid w:val="00410A78"/>
    <w:rsid w:val="004119D3"/>
    <w:rsid w:val="00411CCC"/>
    <w:rsid w:val="004147BC"/>
    <w:rsid w:val="0041510D"/>
    <w:rsid w:val="00416610"/>
    <w:rsid w:val="0042166C"/>
    <w:rsid w:val="00421DD4"/>
    <w:rsid w:val="00422315"/>
    <w:rsid w:val="004243FF"/>
    <w:rsid w:val="004245C2"/>
    <w:rsid w:val="004269EE"/>
    <w:rsid w:val="00426C98"/>
    <w:rsid w:val="0042709D"/>
    <w:rsid w:val="0043021B"/>
    <w:rsid w:val="00430F3F"/>
    <w:rsid w:val="00434A72"/>
    <w:rsid w:val="004359F6"/>
    <w:rsid w:val="004368EC"/>
    <w:rsid w:val="00436DA3"/>
    <w:rsid w:val="00440539"/>
    <w:rsid w:val="00440F7E"/>
    <w:rsid w:val="00442B14"/>
    <w:rsid w:val="00445536"/>
    <w:rsid w:val="00445596"/>
    <w:rsid w:val="00445EFD"/>
    <w:rsid w:val="0045149F"/>
    <w:rsid w:val="00453948"/>
    <w:rsid w:val="00460608"/>
    <w:rsid w:val="004608F7"/>
    <w:rsid w:val="00462B4F"/>
    <w:rsid w:val="00466169"/>
    <w:rsid w:val="004719A1"/>
    <w:rsid w:val="00472763"/>
    <w:rsid w:val="00474679"/>
    <w:rsid w:val="004747C7"/>
    <w:rsid w:val="00481182"/>
    <w:rsid w:val="00482321"/>
    <w:rsid w:val="00482B30"/>
    <w:rsid w:val="0048388D"/>
    <w:rsid w:val="0048692F"/>
    <w:rsid w:val="00486E4D"/>
    <w:rsid w:val="00492C9A"/>
    <w:rsid w:val="00494B82"/>
    <w:rsid w:val="00494EC3"/>
    <w:rsid w:val="00495309"/>
    <w:rsid w:val="00496006"/>
    <w:rsid w:val="00496B32"/>
    <w:rsid w:val="004A48AC"/>
    <w:rsid w:val="004A52F1"/>
    <w:rsid w:val="004A668B"/>
    <w:rsid w:val="004B0D93"/>
    <w:rsid w:val="004B5306"/>
    <w:rsid w:val="004B67AD"/>
    <w:rsid w:val="004B7CCD"/>
    <w:rsid w:val="004C396F"/>
    <w:rsid w:val="004C41B5"/>
    <w:rsid w:val="004C5C06"/>
    <w:rsid w:val="004C5F70"/>
    <w:rsid w:val="004D08A9"/>
    <w:rsid w:val="004D10D8"/>
    <w:rsid w:val="004D3F73"/>
    <w:rsid w:val="004D64D8"/>
    <w:rsid w:val="004E3FF0"/>
    <w:rsid w:val="004E5A50"/>
    <w:rsid w:val="004E6BE8"/>
    <w:rsid w:val="004F4A17"/>
    <w:rsid w:val="004F4DA2"/>
    <w:rsid w:val="004F511F"/>
    <w:rsid w:val="004F757B"/>
    <w:rsid w:val="00500DE8"/>
    <w:rsid w:val="005068BD"/>
    <w:rsid w:val="0050773C"/>
    <w:rsid w:val="00514B93"/>
    <w:rsid w:val="005151DE"/>
    <w:rsid w:val="005179A5"/>
    <w:rsid w:val="00520735"/>
    <w:rsid w:val="00520AFB"/>
    <w:rsid w:val="00521162"/>
    <w:rsid w:val="00521220"/>
    <w:rsid w:val="0052323E"/>
    <w:rsid w:val="00523A55"/>
    <w:rsid w:val="00523EC5"/>
    <w:rsid w:val="005243E4"/>
    <w:rsid w:val="005274F9"/>
    <w:rsid w:val="00530A4F"/>
    <w:rsid w:val="00531412"/>
    <w:rsid w:val="005344C7"/>
    <w:rsid w:val="00535465"/>
    <w:rsid w:val="00535540"/>
    <w:rsid w:val="005361E4"/>
    <w:rsid w:val="00537A3C"/>
    <w:rsid w:val="00537BF2"/>
    <w:rsid w:val="00540300"/>
    <w:rsid w:val="00540941"/>
    <w:rsid w:val="0054397E"/>
    <w:rsid w:val="0054645B"/>
    <w:rsid w:val="005537FE"/>
    <w:rsid w:val="00555703"/>
    <w:rsid w:val="005576C9"/>
    <w:rsid w:val="0056033B"/>
    <w:rsid w:val="00562F74"/>
    <w:rsid w:val="00563AF3"/>
    <w:rsid w:val="00563BA7"/>
    <w:rsid w:val="00565750"/>
    <w:rsid w:val="00573ED0"/>
    <w:rsid w:val="0057581D"/>
    <w:rsid w:val="00587920"/>
    <w:rsid w:val="005903AD"/>
    <w:rsid w:val="005909EC"/>
    <w:rsid w:val="0059118B"/>
    <w:rsid w:val="00592488"/>
    <w:rsid w:val="00592BD7"/>
    <w:rsid w:val="005A3990"/>
    <w:rsid w:val="005A555C"/>
    <w:rsid w:val="005A5B7B"/>
    <w:rsid w:val="005A693B"/>
    <w:rsid w:val="005B262A"/>
    <w:rsid w:val="005B726D"/>
    <w:rsid w:val="005B7687"/>
    <w:rsid w:val="005C0CA0"/>
    <w:rsid w:val="005C743D"/>
    <w:rsid w:val="005C747C"/>
    <w:rsid w:val="005D0D8D"/>
    <w:rsid w:val="005D16C6"/>
    <w:rsid w:val="005D39C7"/>
    <w:rsid w:val="005D5D9F"/>
    <w:rsid w:val="005D7A8A"/>
    <w:rsid w:val="005D7E9A"/>
    <w:rsid w:val="005E0388"/>
    <w:rsid w:val="005E0D9F"/>
    <w:rsid w:val="005E262D"/>
    <w:rsid w:val="005E3948"/>
    <w:rsid w:val="005E4A0F"/>
    <w:rsid w:val="005E4A1E"/>
    <w:rsid w:val="005E5BDB"/>
    <w:rsid w:val="005F26B6"/>
    <w:rsid w:val="005F692C"/>
    <w:rsid w:val="006004CC"/>
    <w:rsid w:val="00600C71"/>
    <w:rsid w:val="00601C52"/>
    <w:rsid w:val="006039B1"/>
    <w:rsid w:val="0060453F"/>
    <w:rsid w:val="00605C18"/>
    <w:rsid w:val="00607D10"/>
    <w:rsid w:val="00610FD4"/>
    <w:rsid w:val="0061178E"/>
    <w:rsid w:val="00615F69"/>
    <w:rsid w:val="0061745A"/>
    <w:rsid w:val="006176A0"/>
    <w:rsid w:val="00617AD9"/>
    <w:rsid w:val="00620F0B"/>
    <w:rsid w:val="006220A7"/>
    <w:rsid w:val="00625005"/>
    <w:rsid w:val="00626D78"/>
    <w:rsid w:val="00630DBA"/>
    <w:rsid w:val="0063142A"/>
    <w:rsid w:val="00632A9E"/>
    <w:rsid w:val="00634410"/>
    <w:rsid w:val="00634B2D"/>
    <w:rsid w:val="00635069"/>
    <w:rsid w:val="00635BB5"/>
    <w:rsid w:val="00636EEE"/>
    <w:rsid w:val="00637B23"/>
    <w:rsid w:val="00641B9C"/>
    <w:rsid w:val="00643C00"/>
    <w:rsid w:val="0064405F"/>
    <w:rsid w:val="00646216"/>
    <w:rsid w:val="0064636F"/>
    <w:rsid w:val="00647B6E"/>
    <w:rsid w:val="0065091C"/>
    <w:rsid w:val="00651069"/>
    <w:rsid w:val="006520CA"/>
    <w:rsid w:val="006572E2"/>
    <w:rsid w:val="00660D71"/>
    <w:rsid w:val="00661063"/>
    <w:rsid w:val="00661D7F"/>
    <w:rsid w:val="00661DCF"/>
    <w:rsid w:val="006637DD"/>
    <w:rsid w:val="006665E2"/>
    <w:rsid w:val="006731E0"/>
    <w:rsid w:val="00675047"/>
    <w:rsid w:val="00675A93"/>
    <w:rsid w:val="00676DE4"/>
    <w:rsid w:val="00676E56"/>
    <w:rsid w:val="00681587"/>
    <w:rsid w:val="00682FC5"/>
    <w:rsid w:val="00687042"/>
    <w:rsid w:val="00690D92"/>
    <w:rsid w:val="00692216"/>
    <w:rsid w:val="00695121"/>
    <w:rsid w:val="006A06AF"/>
    <w:rsid w:val="006A1A1F"/>
    <w:rsid w:val="006A3698"/>
    <w:rsid w:val="006A74AA"/>
    <w:rsid w:val="006B1441"/>
    <w:rsid w:val="006C11A2"/>
    <w:rsid w:val="006D2191"/>
    <w:rsid w:val="006E216A"/>
    <w:rsid w:val="006E317F"/>
    <w:rsid w:val="006E3D43"/>
    <w:rsid w:val="006E3EFF"/>
    <w:rsid w:val="006E7611"/>
    <w:rsid w:val="006E7FCA"/>
    <w:rsid w:val="006F009E"/>
    <w:rsid w:val="006F06ED"/>
    <w:rsid w:val="006F2279"/>
    <w:rsid w:val="006F6FEA"/>
    <w:rsid w:val="006F78A3"/>
    <w:rsid w:val="00700FF7"/>
    <w:rsid w:val="00702279"/>
    <w:rsid w:val="00702663"/>
    <w:rsid w:val="007034C8"/>
    <w:rsid w:val="00703D32"/>
    <w:rsid w:val="007040ED"/>
    <w:rsid w:val="00704B8E"/>
    <w:rsid w:val="00705727"/>
    <w:rsid w:val="00705A77"/>
    <w:rsid w:val="007061F7"/>
    <w:rsid w:val="00710B46"/>
    <w:rsid w:val="0071111D"/>
    <w:rsid w:val="00714146"/>
    <w:rsid w:val="00714875"/>
    <w:rsid w:val="007154F1"/>
    <w:rsid w:val="00716D3D"/>
    <w:rsid w:val="00723735"/>
    <w:rsid w:val="00724695"/>
    <w:rsid w:val="00724B9C"/>
    <w:rsid w:val="00724ED3"/>
    <w:rsid w:val="007251D3"/>
    <w:rsid w:val="0072732C"/>
    <w:rsid w:val="00731422"/>
    <w:rsid w:val="00731B24"/>
    <w:rsid w:val="00732031"/>
    <w:rsid w:val="007323C9"/>
    <w:rsid w:val="00733BE1"/>
    <w:rsid w:val="00734172"/>
    <w:rsid w:val="007351BE"/>
    <w:rsid w:val="00735E73"/>
    <w:rsid w:val="00740113"/>
    <w:rsid w:val="00745542"/>
    <w:rsid w:val="00747E27"/>
    <w:rsid w:val="00750486"/>
    <w:rsid w:val="00750A37"/>
    <w:rsid w:val="007534A1"/>
    <w:rsid w:val="0075377E"/>
    <w:rsid w:val="00757C1A"/>
    <w:rsid w:val="00762B13"/>
    <w:rsid w:val="00762CA4"/>
    <w:rsid w:val="007660E3"/>
    <w:rsid w:val="00770C83"/>
    <w:rsid w:val="007730D2"/>
    <w:rsid w:val="00774735"/>
    <w:rsid w:val="007747C1"/>
    <w:rsid w:val="007806CC"/>
    <w:rsid w:val="007815C7"/>
    <w:rsid w:val="00785645"/>
    <w:rsid w:val="00785A1E"/>
    <w:rsid w:val="0078632E"/>
    <w:rsid w:val="00787178"/>
    <w:rsid w:val="0078723F"/>
    <w:rsid w:val="00790682"/>
    <w:rsid w:val="00790DCB"/>
    <w:rsid w:val="00794419"/>
    <w:rsid w:val="00794C10"/>
    <w:rsid w:val="007952D9"/>
    <w:rsid w:val="0079562A"/>
    <w:rsid w:val="00797571"/>
    <w:rsid w:val="007A1C25"/>
    <w:rsid w:val="007A22E3"/>
    <w:rsid w:val="007A2C65"/>
    <w:rsid w:val="007A6CF2"/>
    <w:rsid w:val="007B19F3"/>
    <w:rsid w:val="007B1B7B"/>
    <w:rsid w:val="007B2669"/>
    <w:rsid w:val="007B28F6"/>
    <w:rsid w:val="007B4567"/>
    <w:rsid w:val="007B4FD6"/>
    <w:rsid w:val="007B5874"/>
    <w:rsid w:val="007B6E37"/>
    <w:rsid w:val="007B7915"/>
    <w:rsid w:val="007C0DD0"/>
    <w:rsid w:val="007C3511"/>
    <w:rsid w:val="007C58A5"/>
    <w:rsid w:val="007D2358"/>
    <w:rsid w:val="007D2F1B"/>
    <w:rsid w:val="007D745D"/>
    <w:rsid w:val="007E180C"/>
    <w:rsid w:val="007E1BD5"/>
    <w:rsid w:val="007E3784"/>
    <w:rsid w:val="007E7C23"/>
    <w:rsid w:val="007E7FE3"/>
    <w:rsid w:val="007F4702"/>
    <w:rsid w:val="007F5AD8"/>
    <w:rsid w:val="007F5D53"/>
    <w:rsid w:val="007F7F2F"/>
    <w:rsid w:val="0080213D"/>
    <w:rsid w:val="008033CD"/>
    <w:rsid w:val="0080493A"/>
    <w:rsid w:val="00806A22"/>
    <w:rsid w:val="00810104"/>
    <w:rsid w:val="00810280"/>
    <w:rsid w:val="00814999"/>
    <w:rsid w:val="00814AE2"/>
    <w:rsid w:val="0081588D"/>
    <w:rsid w:val="00820073"/>
    <w:rsid w:val="0082282D"/>
    <w:rsid w:val="00822B3C"/>
    <w:rsid w:val="00824EED"/>
    <w:rsid w:val="00825813"/>
    <w:rsid w:val="00831A98"/>
    <w:rsid w:val="00831E23"/>
    <w:rsid w:val="00833780"/>
    <w:rsid w:val="00833931"/>
    <w:rsid w:val="00833A4E"/>
    <w:rsid w:val="008342BC"/>
    <w:rsid w:val="008343C7"/>
    <w:rsid w:val="00841075"/>
    <w:rsid w:val="008414FA"/>
    <w:rsid w:val="00841D9A"/>
    <w:rsid w:val="00843C2E"/>
    <w:rsid w:val="00847511"/>
    <w:rsid w:val="008524CB"/>
    <w:rsid w:val="00854C9B"/>
    <w:rsid w:val="008612EF"/>
    <w:rsid w:val="00861DE8"/>
    <w:rsid w:val="0086236D"/>
    <w:rsid w:val="008654DA"/>
    <w:rsid w:val="008656C8"/>
    <w:rsid w:val="008720FE"/>
    <w:rsid w:val="00873266"/>
    <w:rsid w:val="00874C57"/>
    <w:rsid w:val="008756B1"/>
    <w:rsid w:val="0087575C"/>
    <w:rsid w:val="008772D2"/>
    <w:rsid w:val="00881E91"/>
    <w:rsid w:val="00887360"/>
    <w:rsid w:val="00894A91"/>
    <w:rsid w:val="00895CEE"/>
    <w:rsid w:val="0089600A"/>
    <w:rsid w:val="00896034"/>
    <w:rsid w:val="008963D9"/>
    <w:rsid w:val="00897207"/>
    <w:rsid w:val="008A0F05"/>
    <w:rsid w:val="008A1B50"/>
    <w:rsid w:val="008A67D8"/>
    <w:rsid w:val="008A6BFD"/>
    <w:rsid w:val="008A71CF"/>
    <w:rsid w:val="008B1F41"/>
    <w:rsid w:val="008B33F4"/>
    <w:rsid w:val="008B3B48"/>
    <w:rsid w:val="008B4C31"/>
    <w:rsid w:val="008B572B"/>
    <w:rsid w:val="008C0596"/>
    <w:rsid w:val="008C130C"/>
    <w:rsid w:val="008C2612"/>
    <w:rsid w:val="008C3163"/>
    <w:rsid w:val="008C316E"/>
    <w:rsid w:val="008C3BCF"/>
    <w:rsid w:val="008C6D8C"/>
    <w:rsid w:val="008D160D"/>
    <w:rsid w:val="008D375F"/>
    <w:rsid w:val="008D51AC"/>
    <w:rsid w:val="008D52D6"/>
    <w:rsid w:val="008D5A95"/>
    <w:rsid w:val="008E0D19"/>
    <w:rsid w:val="008E0EC2"/>
    <w:rsid w:val="008E597F"/>
    <w:rsid w:val="008E73E7"/>
    <w:rsid w:val="008F103A"/>
    <w:rsid w:val="008F3E4F"/>
    <w:rsid w:val="008F55C7"/>
    <w:rsid w:val="008F61F8"/>
    <w:rsid w:val="00903477"/>
    <w:rsid w:val="00906A05"/>
    <w:rsid w:val="00907B37"/>
    <w:rsid w:val="00912C4D"/>
    <w:rsid w:val="00913506"/>
    <w:rsid w:val="009155A0"/>
    <w:rsid w:val="0091601F"/>
    <w:rsid w:val="00916554"/>
    <w:rsid w:val="00917F74"/>
    <w:rsid w:val="00924EEA"/>
    <w:rsid w:val="00925A0F"/>
    <w:rsid w:val="00925DDF"/>
    <w:rsid w:val="00925FBE"/>
    <w:rsid w:val="00927C87"/>
    <w:rsid w:val="00931A96"/>
    <w:rsid w:val="00932538"/>
    <w:rsid w:val="009334EA"/>
    <w:rsid w:val="00936282"/>
    <w:rsid w:val="00936800"/>
    <w:rsid w:val="00937636"/>
    <w:rsid w:val="00937EF3"/>
    <w:rsid w:val="00940D6A"/>
    <w:rsid w:val="00941E9E"/>
    <w:rsid w:val="0094709E"/>
    <w:rsid w:val="00953214"/>
    <w:rsid w:val="009545D3"/>
    <w:rsid w:val="009560AE"/>
    <w:rsid w:val="009600D5"/>
    <w:rsid w:val="00960C0A"/>
    <w:rsid w:val="00963D96"/>
    <w:rsid w:val="00965039"/>
    <w:rsid w:val="00965B37"/>
    <w:rsid w:val="00965BD4"/>
    <w:rsid w:val="00967287"/>
    <w:rsid w:val="009675E3"/>
    <w:rsid w:val="00967E80"/>
    <w:rsid w:val="00967F12"/>
    <w:rsid w:val="009701CC"/>
    <w:rsid w:val="0097197C"/>
    <w:rsid w:val="00971E87"/>
    <w:rsid w:val="0097292D"/>
    <w:rsid w:val="00980974"/>
    <w:rsid w:val="00980A52"/>
    <w:rsid w:val="00980CAC"/>
    <w:rsid w:val="009869C9"/>
    <w:rsid w:val="0098723F"/>
    <w:rsid w:val="00990E53"/>
    <w:rsid w:val="00995C4B"/>
    <w:rsid w:val="00995D2B"/>
    <w:rsid w:val="00996778"/>
    <w:rsid w:val="009A0DE4"/>
    <w:rsid w:val="009A474D"/>
    <w:rsid w:val="009A577A"/>
    <w:rsid w:val="009A6CC2"/>
    <w:rsid w:val="009A7B93"/>
    <w:rsid w:val="009B13FA"/>
    <w:rsid w:val="009B1559"/>
    <w:rsid w:val="009B16F2"/>
    <w:rsid w:val="009B276F"/>
    <w:rsid w:val="009B2C64"/>
    <w:rsid w:val="009B362C"/>
    <w:rsid w:val="009C299D"/>
    <w:rsid w:val="009C41AA"/>
    <w:rsid w:val="009D1F79"/>
    <w:rsid w:val="009D24F8"/>
    <w:rsid w:val="009D53BA"/>
    <w:rsid w:val="009E188D"/>
    <w:rsid w:val="009E1ADF"/>
    <w:rsid w:val="009E3807"/>
    <w:rsid w:val="009F0973"/>
    <w:rsid w:val="009F1304"/>
    <w:rsid w:val="009F1D27"/>
    <w:rsid w:val="009F2B85"/>
    <w:rsid w:val="009F35A2"/>
    <w:rsid w:val="009F438C"/>
    <w:rsid w:val="009F6167"/>
    <w:rsid w:val="009F6F0E"/>
    <w:rsid w:val="00A0042A"/>
    <w:rsid w:val="00A00A64"/>
    <w:rsid w:val="00A02B96"/>
    <w:rsid w:val="00A04087"/>
    <w:rsid w:val="00A0498C"/>
    <w:rsid w:val="00A053C4"/>
    <w:rsid w:val="00A10556"/>
    <w:rsid w:val="00A155D2"/>
    <w:rsid w:val="00A15A20"/>
    <w:rsid w:val="00A16AE6"/>
    <w:rsid w:val="00A1731E"/>
    <w:rsid w:val="00A207D8"/>
    <w:rsid w:val="00A2189E"/>
    <w:rsid w:val="00A23421"/>
    <w:rsid w:val="00A25A8B"/>
    <w:rsid w:val="00A33319"/>
    <w:rsid w:val="00A33BD5"/>
    <w:rsid w:val="00A34712"/>
    <w:rsid w:val="00A35784"/>
    <w:rsid w:val="00A41BD8"/>
    <w:rsid w:val="00A43621"/>
    <w:rsid w:val="00A43CB1"/>
    <w:rsid w:val="00A44A26"/>
    <w:rsid w:val="00A47271"/>
    <w:rsid w:val="00A4765A"/>
    <w:rsid w:val="00A51C5B"/>
    <w:rsid w:val="00A5331C"/>
    <w:rsid w:val="00A542FB"/>
    <w:rsid w:val="00A54C7C"/>
    <w:rsid w:val="00A5578E"/>
    <w:rsid w:val="00A5612C"/>
    <w:rsid w:val="00A57E12"/>
    <w:rsid w:val="00A61EF9"/>
    <w:rsid w:val="00A622FF"/>
    <w:rsid w:val="00A64EBF"/>
    <w:rsid w:val="00A70347"/>
    <w:rsid w:val="00A731E3"/>
    <w:rsid w:val="00A7747E"/>
    <w:rsid w:val="00A8108C"/>
    <w:rsid w:val="00A81994"/>
    <w:rsid w:val="00A82603"/>
    <w:rsid w:val="00A851A2"/>
    <w:rsid w:val="00A86C74"/>
    <w:rsid w:val="00A86D83"/>
    <w:rsid w:val="00A9367E"/>
    <w:rsid w:val="00A96F1A"/>
    <w:rsid w:val="00AA0071"/>
    <w:rsid w:val="00AA1959"/>
    <w:rsid w:val="00AA54F2"/>
    <w:rsid w:val="00AA5D7C"/>
    <w:rsid w:val="00AA7C71"/>
    <w:rsid w:val="00AB1850"/>
    <w:rsid w:val="00AB23DF"/>
    <w:rsid w:val="00AB3A27"/>
    <w:rsid w:val="00AB3F72"/>
    <w:rsid w:val="00AB5489"/>
    <w:rsid w:val="00AB5766"/>
    <w:rsid w:val="00AC3FD0"/>
    <w:rsid w:val="00AC5F10"/>
    <w:rsid w:val="00AC6730"/>
    <w:rsid w:val="00AC765A"/>
    <w:rsid w:val="00AD3C34"/>
    <w:rsid w:val="00AD7CE1"/>
    <w:rsid w:val="00AD7F59"/>
    <w:rsid w:val="00AD7F84"/>
    <w:rsid w:val="00AE1B4E"/>
    <w:rsid w:val="00AE5C14"/>
    <w:rsid w:val="00AF448C"/>
    <w:rsid w:val="00AF44A5"/>
    <w:rsid w:val="00AF5052"/>
    <w:rsid w:val="00AF559C"/>
    <w:rsid w:val="00AF5B70"/>
    <w:rsid w:val="00AF7177"/>
    <w:rsid w:val="00B02A44"/>
    <w:rsid w:val="00B12CB9"/>
    <w:rsid w:val="00B148C1"/>
    <w:rsid w:val="00B15819"/>
    <w:rsid w:val="00B16478"/>
    <w:rsid w:val="00B16AB2"/>
    <w:rsid w:val="00B1710A"/>
    <w:rsid w:val="00B17CA5"/>
    <w:rsid w:val="00B239F0"/>
    <w:rsid w:val="00B239F5"/>
    <w:rsid w:val="00B24716"/>
    <w:rsid w:val="00B26EEE"/>
    <w:rsid w:val="00B33C5D"/>
    <w:rsid w:val="00B3743C"/>
    <w:rsid w:val="00B379FF"/>
    <w:rsid w:val="00B41439"/>
    <w:rsid w:val="00B43096"/>
    <w:rsid w:val="00B44DD2"/>
    <w:rsid w:val="00B45AB8"/>
    <w:rsid w:val="00B50059"/>
    <w:rsid w:val="00B5132D"/>
    <w:rsid w:val="00B5158F"/>
    <w:rsid w:val="00B51DF7"/>
    <w:rsid w:val="00B5232D"/>
    <w:rsid w:val="00B53ADB"/>
    <w:rsid w:val="00B54988"/>
    <w:rsid w:val="00B55822"/>
    <w:rsid w:val="00B67369"/>
    <w:rsid w:val="00B67A4F"/>
    <w:rsid w:val="00B72875"/>
    <w:rsid w:val="00B73787"/>
    <w:rsid w:val="00B742D6"/>
    <w:rsid w:val="00B7621E"/>
    <w:rsid w:val="00B812BA"/>
    <w:rsid w:val="00B835AD"/>
    <w:rsid w:val="00B84D51"/>
    <w:rsid w:val="00B87A32"/>
    <w:rsid w:val="00B90DED"/>
    <w:rsid w:val="00B9158B"/>
    <w:rsid w:val="00B9628C"/>
    <w:rsid w:val="00BA03BE"/>
    <w:rsid w:val="00BA395A"/>
    <w:rsid w:val="00BA4396"/>
    <w:rsid w:val="00BA63E8"/>
    <w:rsid w:val="00BA6579"/>
    <w:rsid w:val="00BA7F8E"/>
    <w:rsid w:val="00BB012C"/>
    <w:rsid w:val="00BB037D"/>
    <w:rsid w:val="00BB1689"/>
    <w:rsid w:val="00BB3AB2"/>
    <w:rsid w:val="00BB3FCF"/>
    <w:rsid w:val="00BB72D8"/>
    <w:rsid w:val="00BC1C17"/>
    <w:rsid w:val="00BC2576"/>
    <w:rsid w:val="00BC4AC0"/>
    <w:rsid w:val="00BC761C"/>
    <w:rsid w:val="00BC7622"/>
    <w:rsid w:val="00BC76DF"/>
    <w:rsid w:val="00BD0836"/>
    <w:rsid w:val="00BD1D91"/>
    <w:rsid w:val="00BD3407"/>
    <w:rsid w:val="00BD4155"/>
    <w:rsid w:val="00BD4283"/>
    <w:rsid w:val="00BD54EC"/>
    <w:rsid w:val="00BD680A"/>
    <w:rsid w:val="00BD74D1"/>
    <w:rsid w:val="00BE186B"/>
    <w:rsid w:val="00BE41B2"/>
    <w:rsid w:val="00BE4C70"/>
    <w:rsid w:val="00BE5424"/>
    <w:rsid w:val="00BE6819"/>
    <w:rsid w:val="00BF17EB"/>
    <w:rsid w:val="00BF1DB2"/>
    <w:rsid w:val="00BF4672"/>
    <w:rsid w:val="00BF4D18"/>
    <w:rsid w:val="00BF524A"/>
    <w:rsid w:val="00BF5A18"/>
    <w:rsid w:val="00C01663"/>
    <w:rsid w:val="00C01BD7"/>
    <w:rsid w:val="00C02090"/>
    <w:rsid w:val="00C03587"/>
    <w:rsid w:val="00C05A80"/>
    <w:rsid w:val="00C06D74"/>
    <w:rsid w:val="00C10156"/>
    <w:rsid w:val="00C12C36"/>
    <w:rsid w:val="00C13DF7"/>
    <w:rsid w:val="00C149C1"/>
    <w:rsid w:val="00C14E9F"/>
    <w:rsid w:val="00C15D56"/>
    <w:rsid w:val="00C2248D"/>
    <w:rsid w:val="00C279DC"/>
    <w:rsid w:val="00C27A53"/>
    <w:rsid w:val="00C364DA"/>
    <w:rsid w:val="00C40BDD"/>
    <w:rsid w:val="00C433C4"/>
    <w:rsid w:val="00C44A61"/>
    <w:rsid w:val="00C44BA3"/>
    <w:rsid w:val="00C456A6"/>
    <w:rsid w:val="00C5007D"/>
    <w:rsid w:val="00C50B3A"/>
    <w:rsid w:val="00C543AD"/>
    <w:rsid w:val="00C56653"/>
    <w:rsid w:val="00C611A9"/>
    <w:rsid w:val="00C6177F"/>
    <w:rsid w:val="00C64084"/>
    <w:rsid w:val="00C7007F"/>
    <w:rsid w:val="00C72BAF"/>
    <w:rsid w:val="00C72EA4"/>
    <w:rsid w:val="00C83225"/>
    <w:rsid w:val="00C84AC9"/>
    <w:rsid w:val="00C86696"/>
    <w:rsid w:val="00C911B1"/>
    <w:rsid w:val="00C920C5"/>
    <w:rsid w:val="00C945E9"/>
    <w:rsid w:val="00C97244"/>
    <w:rsid w:val="00CA022A"/>
    <w:rsid w:val="00CA096D"/>
    <w:rsid w:val="00CA53DD"/>
    <w:rsid w:val="00CA5531"/>
    <w:rsid w:val="00CA6669"/>
    <w:rsid w:val="00CB288A"/>
    <w:rsid w:val="00CB716C"/>
    <w:rsid w:val="00CB7B5A"/>
    <w:rsid w:val="00CC13BC"/>
    <w:rsid w:val="00CC4499"/>
    <w:rsid w:val="00CC5B63"/>
    <w:rsid w:val="00CC64C9"/>
    <w:rsid w:val="00CC7D83"/>
    <w:rsid w:val="00CD3643"/>
    <w:rsid w:val="00CD4423"/>
    <w:rsid w:val="00CD4FA9"/>
    <w:rsid w:val="00CD5106"/>
    <w:rsid w:val="00CD5EC3"/>
    <w:rsid w:val="00CD688D"/>
    <w:rsid w:val="00CD695E"/>
    <w:rsid w:val="00CD6C00"/>
    <w:rsid w:val="00CE3B57"/>
    <w:rsid w:val="00CE6EF3"/>
    <w:rsid w:val="00CF1DD1"/>
    <w:rsid w:val="00CF2588"/>
    <w:rsid w:val="00CF4A53"/>
    <w:rsid w:val="00CF7107"/>
    <w:rsid w:val="00CF7850"/>
    <w:rsid w:val="00D00492"/>
    <w:rsid w:val="00D011BC"/>
    <w:rsid w:val="00D03682"/>
    <w:rsid w:val="00D118BC"/>
    <w:rsid w:val="00D146E4"/>
    <w:rsid w:val="00D26EB1"/>
    <w:rsid w:val="00D2778B"/>
    <w:rsid w:val="00D319B6"/>
    <w:rsid w:val="00D31ECF"/>
    <w:rsid w:val="00D33865"/>
    <w:rsid w:val="00D33DA2"/>
    <w:rsid w:val="00D363BD"/>
    <w:rsid w:val="00D3701D"/>
    <w:rsid w:val="00D41602"/>
    <w:rsid w:val="00D44711"/>
    <w:rsid w:val="00D47108"/>
    <w:rsid w:val="00D51882"/>
    <w:rsid w:val="00D54B33"/>
    <w:rsid w:val="00D55087"/>
    <w:rsid w:val="00D55337"/>
    <w:rsid w:val="00D5671F"/>
    <w:rsid w:val="00D619E8"/>
    <w:rsid w:val="00D627FE"/>
    <w:rsid w:val="00D634BA"/>
    <w:rsid w:val="00D64CD0"/>
    <w:rsid w:val="00D67779"/>
    <w:rsid w:val="00D72B15"/>
    <w:rsid w:val="00D758D4"/>
    <w:rsid w:val="00D761DA"/>
    <w:rsid w:val="00D80246"/>
    <w:rsid w:val="00D825BF"/>
    <w:rsid w:val="00D850F5"/>
    <w:rsid w:val="00D8649E"/>
    <w:rsid w:val="00D86AEC"/>
    <w:rsid w:val="00D87149"/>
    <w:rsid w:val="00D91319"/>
    <w:rsid w:val="00D91CA7"/>
    <w:rsid w:val="00D91F0E"/>
    <w:rsid w:val="00D940EB"/>
    <w:rsid w:val="00D96C8E"/>
    <w:rsid w:val="00D97BD7"/>
    <w:rsid w:val="00DA0AE7"/>
    <w:rsid w:val="00DA1252"/>
    <w:rsid w:val="00DA1475"/>
    <w:rsid w:val="00DA1A00"/>
    <w:rsid w:val="00DA3BD3"/>
    <w:rsid w:val="00DA7DF6"/>
    <w:rsid w:val="00DB158D"/>
    <w:rsid w:val="00DB5E5B"/>
    <w:rsid w:val="00DC2580"/>
    <w:rsid w:val="00DC25DF"/>
    <w:rsid w:val="00DC36CB"/>
    <w:rsid w:val="00DC48D8"/>
    <w:rsid w:val="00DC4A84"/>
    <w:rsid w:val="00DC599E"/>
    <w:rsid w:val="00DC6D85"/>
    <w:rsid w:val="00DC7648"/>
    <w:rsid w:val="00DD1D05"/>
    <w:rsid w:val="00DD1E48"/>
    <w:rsid w:val="00DD31AE"/>
    <w:rsid w:val="00DD3AE7"/>
    <w:rsid w:val="00DD498A"/>
    <w:rsid w:val="00DD55B5"/>
    <w:rsid w:val="00DD577B"/>
    <w:rsid w:val="00DD643B"/>
    <w:rsid w:val="00DE08BB"/>
    <w:rsid w:val="00DE13C4"/>
    <w:rsid w:val="00DE250A"/>
    <w:rsid w:val="00DE4AD2"/>
    <w:rsid w:val="00DE4C57"/>
    <w:rsid w:val="00DE5725"/>
    <w:rsid w:val="00DE6594"/>
    <w:rsid w:val="00DE68B9"/>
    <w:rsid w:val="00DF3900"/>
    <w:rsid w:val="00DF4044"/>
    <w:rsid w:val="00DF59CB"/>
    <w:rsid w:val="00DF6239"/>
    <w:rsid w:val="00E03F00"/>
    <w:rsid w:val="00E04131"/>
    <w:rsid w:val="00E061F0"/>
    <w:rsid w:val="00E068F2"/>
    <w:rsid w:val="00E13136"/>
    <w:rsid w:val="00E135FE"/>
    <w:rsid w:val="00E13645"/>
    <w:rsid w:val="00E13DDF"/>
    <w:rsid w:val="00E15709"/>
    <w:rsid w:val="00E17C54"/>
    <w:rsid w:val="00E20692"/>
    <w:rsid w:val="00E20800"/>
    <w:rsid w:val="00E219B9"/>
    <w:rsid w:val="00E22CF4"/>
    <w:rsid w:val="00E237A8"/>
    <w:rsid w:val="00E246F6"/>
    <w:rsid w:val="00E24C45"/>
    <w:rsid w:val="00E259CB"/>
    <w:rsid w:val="00E25ACD"/>
    <w:rsid w:val="00E26A68"/>
    <w:rsid w:val="00E26C53"/>
    <w:rsid w:val="00E30D30"/>
    <w:rsid w:val="00E3117B"/>
    <w:rsid w:val="00E33FA8"/>
    <w:rsid w:val="00E34459"/>
    <w:rsid w:val="00E36B20"/>
    <w:rsid w:val="00E40D4D"/>
    <w:rsid w:val="00E41F91"/>
    <w:rsid w:val="00E4456B"/>
    <w:rsid w:val="00E45715"/>
    <w:rsid w:val="00E46E09"/>
    <w:rsid w:val="00E47238"/>
    <w:rsid w:val="00E51D49"/>
    <w:rsid w:val="00E52726"/>
    <w:rsid w:val="00E5531A"/>
    <w:rsid w:val="00E57613"/>
    <w:rsid w:val="00E6063A"/>
    <w:rsid w:val="00E656CF"/>
    <w:rsid w:val="00E6584F"/>
    <w:rsid w:val="00E66432"/>
    <w:rsid w:val="00E70B4C"/>
    <w:rsid w:val="00E71419"/>
    <w:rsid w:val="00E72726"/>
    <w:rsid w:val="00E8046B"/>
    <w:rsid w:val="00E8129E"/>
    <w:rsid w:val="00E8798C"/>
    <w:rsid w:val="00E90448"/>
    <w:rsid w:val="00E909FE"/>
    <w:rsid w:val="00E919FF"/>
    <w:rsid w:val="00E921AA"/>
    <w:rsid w:val="00E93D95"/>
    <w:rsid w:val="00E951AA"/>
    <w:rsid w:val="00E954FC"/>
    <w:rsid w:val="00E965F5"/>
    <w:rsid w:val="00E96D2A"/>
    <w:rsid w:val="00E9783F"/>
    <w:rsid w:val="00E97F40"/>
    <w:rsid w:val="00EA050D"/>
    <w:rsid w:val="00EA320B"/>
    <w:rsid w:val="00EA4DA7"/>
    <w:rsid w:val="00EB06BF"/>
    <w:rsid w:val="00EB0AAA"/>
    <w:rsid w:val="00EB5078"/>
    <w:rsid w:val="00EB7A2C"/>
    <w:rsid w:val="00EC1D2E"/>
    <w:rsid w:val="00EC3A2F"/>
    <w:rsid w:val="00EC62DD"/>
    <w:rsid w:val="00ED0314"/>
    <w:rsid w:val="00ED151A"/>
    <w:rsid w:val="00ED3515"/>
    <w:rsid w:val="00ED3E8D"/>
    <w:rsid w:val="00ED4134"/>
    <w:rsid w:val="00ED5748"/>
    <w:rsid w:val="00ED57BA"/>
    <w:rsid w:val="00EE174B"/>
    <w:rsid w:val="00EE2546"/>
    <w:rsid w:val="00EE4E6F"/>
    <w:rsid w:val="00EE5CFC"/>
    <w:rsid w:val="00EE6663"/>
    <w:rsid w:val="00EE6757"/>
    <w:rsid w:val="00EE7E20"/>
    <w:rsid w:val="00EF2848"/>
    <w:rsid w:val="00EF3ADE"/>
    <w:rsid w:val="00EF3DFE"/>
    <w:rsid w:val="00EF6980"/>
    <w:rsid w:val="00EF6E89"/>
    <w:rsid w:val="00EF735D"/>
    <w:rsid w:val="00F00FF9"/>
    <w:rsid w:val="00F01CD3"/>
    <w:rsid w:val="00F03BD0"/>
    <w:rsid w:val="00F0641B"/>
    <w:rsid w:val="00F1008B"/>
    <w:rsid w:val="00F11C64"/>
    <w:rsid w:val="00F12B00"/>
    <w:rsid w:val="00F12B47"/>
    <w:rsid w:val="00F12F58"/>
    <w:rsid w:val="00F14120"/>
    <w:rsid w:val="00F156B3"/>
    <w:rsid w:val="00F16142"/>
    <w:rsid w:val="00F21DE5"/>
    <w:rsid w:val="00F27FE1"/>
    <w:rsid w:val="00F309B2"/>
    <w:rsid w:val="00F30F30"/>
    <w:rsid w:val="00F3268B"/>
    <w:rsid w:val="00F363E9"/>
    <w:rsid w:val="00F4083E"/>
    <w:rsid w:val="00F4155E"/>
    <w:rsid w:val="00F429F1"/>
    <w:rsid w:val="00F43BB5"/>
    <w:rsid w:val="00F4565F"/>
    <w:rsid w:val="00F4621E"/>
    <w:rsid w:val="00F46533"/>
    <w:rsid w:val="00F52691"/>
    <w:rsid w:val="00F536B3"/>
    <w:rsid w:val="00F620AD"/>
    <w:rsid w:val="00F65EDE"/>
    <w:rsid w:val="00F66668"/>
    <w:rsid w:val="00F66FC4"/>
    <w:rsid w:val="00F67D9D"/>
    <w:rsid w:val="00F707C8"/>
    <w:rsid w:val="00F70B01"/>
    <w:rsid w:val="00F711F3"/>
    <w:rsid w:val="00F72A66"/>
    <w:rsid w:val="00F740A3"/>
    <w:rsid w:val="00F74692"/>
    <w:rsid w:val="00F77372"/>
    <w:rsid w:val="00F87D58"/>
    <w:rsid w:val="00F9261A"/>
    <w:rsid w:val="00F92F54"/>
    <w:rsid w:val="00F95E32"/>
    <w:rsid w:val="00F96CB7"/>
    <w:rsid w:val="00F979C4"/>
    <w:rsid w:val="00FA2BA2"/>
    <w:rsid w:val="00FA42B4"/>
    <w:rsid w:val="00FA598F"/>
    <w:rsid w:val="00FB16EE"/>
    <w:rsid w:val="00FB219B"/>
    <w:rsid w:val="00FB3E61"/>
    <w:rsid w:val="00FB4BA3"/>
    <w:rsid w:val="00FB573D"/>
    <w:rsid w:val="00FB60BF"/>
    <w:rsid w:val="00FB724C"/>
    <w:rsid w:val="00FC3572"/>
    <w:rsid w:val="00FC452F"/>
    <w:rsid w:val="00FC6202"/>
    <w:rsid w:val="00FD1B68"/>
    <w:rsid w:val="00FD254D"/>
    <w:rsid w:val="00FD5137"/>
    <w:rsid w:val="00FE0F1D"/>
    <w:rsid w:val="00FF0391"/>
    <w:rsid w:val="00FF2E81"/>
    <w:rsid w:val="00FF420C"/>
    <w:rsid w:val="00FF48A6"/>
    <w:rsid w:val="00FF4CF7"/>
    <w:rsid w:val="00FF503B"/>
    <w:rsid w:val="00FF55F6"/>
    <w:rsid w:val="00FF640E"/>
    <w:rsid w:val="00FF7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3A1C44"/>
  <w15:chartTrackingRefBased/>
  <w15:docId w15:val="{41E87CA4-923C-4C4A-BA67-9BAD25B20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62CA4"/>
    <w:pPr>
      <w:outlineLvl w:val="0"/>
    </w:pPr>
    <w:rPr>
      <w:rFonts w:ascii="Calibri" w:eastAsia="Times New Roman" w:hAnsi="Calibri" w:cs="Calibri"/>
      <w:b/>
      <w:bCs/>
      <w:color w:val="00000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2EA4"/>
    <w:pPr>
      <w:keepNext/>
      <w:keepLines/>
      <w:spacing w:before="40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2CA4"/>
    <w:rPr>
      <w:rFonts w:ascii="Calibri" w:eastAsia="Times New Roman" w:hAnsi="Calibri" w:cs="Calibri"/>
      <w:b/>
      <w:bCs/>
      <w:color w:val="000000"/>
    </w:rPr>
  </w:style>
  <w:style w:type="character" w:customStyle="1" w:styleId="Heading2Char">
    <w:name w:val="Heading 2 Char"/>
    <w:basedOn w:val="DefaultParagraphFont"/>
    <w:link w:val="Heading2"/>
    <w:uiPriority w:val="9"/>
    <w:rsid w:val="00C72EA4"/>
    <w:rPr>
      <w:rFonts w:ascii="Calibri Light" w:eastAsia="Times New Roman" w:hAnsi="Calibri Light" w:cs="Times New Roman"/>
      <w:color w:val="2E74B5"/>
      <w:sz w:val="26"/>
      <w:szCs w:val="26"/>
    </w:rPr>
  </w:style>
  <w:style w:type="paragraph" w:styleId="ListParagraph">
    <w:name w:val="List Paragraph"/>
    <w:basedOn w:val="Normal"/>
    <w:uiPriority w:val="34"/>
    <w:qFormat/>
    <w:rsid w:val="00C72EA4"/>
    <w:pPr>
      <w:ind w:left="720"/>
      <w:contextualSpacing/>
    </w:pPr>
    <w:rPr>
      <w:rFonts w:ascii="Times New Roman" w:eastAsia="Times New Roman" w:hAnsi="Times New Roman" w:cs="Times New Roman"/>
    </w:rPr>
  </w:style>
  <w:style w:type="character" w:styleId="Hyperlink">
    <w:name w:val="Hyperlink"/>
    <w:uiPriority w:val="99"/>
    <w:unhideWhenUsed/>
    <w:rsid w:val="00C72EA4"/>
    <w:rPr>
      <w:color w:val="0563C1"/>
      <w:u w:val="single"/>
    </w:rPr>
  </w:style>
  <w:style w:type="character" w:styleId="CommentReference">
    <w:name w:val="annotation reference"/>
    <w:uiPriority w:val="99"/>
    <w:semiHidden/>
    <w:unhideWhenUsed/>
    <w:rsid w:val="00C72E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2EA4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2EA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2E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2EA4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2EA4"/>
    <w:rPr>
      <w:rFonts w:ascii="Segoe UI" w:eastAsia="Times New Roman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2EA4"/>
    <w:rPr>
      <w:rFonts w:ascii="Segoe UI" w:eastAsia="Times New Roman" w:hAnsi="Segoe UI" w:cs="Segoe UI"/>
      <w:sz w:val="18"/>
      <w:szCs w:val="18"/>
    </w:rPr>
  </w:style>
  <w:style w:type="character" w:styleId="Emphasis">
    <w:name w:val="Emphasis"/>
    <w:uiPriority w:val="20"/>
    <w:qFormat/>
    <w:rsid w:val="00C72EA4"/>
    <w:rPr>
      <w:i/>
      <w:iCs/>
    </w:rPr>
  </w:style>
  <w:style w:type="character" w:styleId="FollowedHyperlink">
    <w:name w:val="FollowedHyperlink"/>
    <w:uiPriority w:val="99"/>
    <w:semiHidden/>
    <w:unhideWhenUsed/>
    <w:rsid w:val="00C72EA4"/>
    <w:rPr>
      <w:color w:val="954F72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C72EA4"/>
    <w:pPr>
      <w:tabs>
        <w:tab w:val="left" w:pos="380"/>
        <w:tab w:val="left" w:pos="500"/>
      </w:tabs>
      <w:spacing w:after="240"/>
      <w:ind w:left="384" w:hanging="384"/>
    </w:pPr>
    <w:rPr>
      <w:rFonts w:ascii="Times New Roman" w:eastAsia="Times New Roman" w:hAnsi="Times New Roman" w:cs="Times New Roman"/>
    </w:rPr>
  </w:style>
  <w:style w:type="character" w:customStyle="1" w:styleId="gtcolumnspanner">
    <w:name w:val="gt_column_spanner"/>
    <w:basedOn w:val="DefaultParagraphFont"/>
    <w:rsid w:val="00C72EA4"/>
  </w:style>
  <w:style w:type="paragraph" w:styleId="NoSpacing">
    <w:name w:val="No Spacing"/>
    <w:uiPriority w:val="1"/>
    <w:qFormat/>
    <w:rsid w:val="00C72EA4"/>
    <w:rPr>
      <w:rFonts w:ascii="Times New Roman" w:eastAsia="Times New Roman" w:hAnsi="Times New Roman" w:cs="Times New Roman"/>
    </w:rPr>
  </w:style>
  <w:style w:type="character" w:customStyle="1" w:styleId="UnresolvedMention1">
    <w:name w:val="Unresolved Mention1"/>
    <w:uiPriority w:val="99"/>
    <w:semiHidden/>
    <w:unhideWhenUsed/>
    <w:rsid w:val="00C72EA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72EA4"/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C72EA4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C72EA4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C72EA4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C72EA4"/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C72EA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base">
    <w:name w:val="base"/>
    <w:basedOn w:val="Normal"/>
    <w:rsid w:val="00C72EA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C72EA4"/>
  </w:style>
  <w:style w:type="character" w:customStyle="1" w:styleId="UnresolvedMention2">
    <w:name w:val="Unresolved Mention2"/>
    <w:uiPriority w:val="99"/>
    <w:semiHidden/>
    <w:unhideWhenUsed/>
    <w:rsid w:val="00C72EA4"/>
    <w:rPr>
      <w:color w:val="605E5C"/>
      <w:shd w:val="clear" w:color="auto" w:fill="E1DFDD"/>
    </w:rPr>
  </w:style>
  <w:style w:type="character" w:styleId="Strong">
    <w:name w:val="Strong"/>
    <w:uiPriority w:val="22"/>
    <w:qFormat/>
    <w:rsid w:val="00C72EA4"/>
    <w:rPr>
      <w:b/>
      <w:bCs/>
    </w:rPr>
  </w:style>
  <w:style w:type="paragraph" w:customStyle="1" w:styleId="EndNoteBibliography">
    <w:name w:val="EndNote Bibliography"/>
    <w:basedOn w:val="Normal"/>
    <w:link w:val="EndNoteBibliographyChar"/>
    <w:rsid w:val="00C72EA4"/>
    <w:rPr>
      <w:rFonts w:ascii="Arial" w:eastAsia="Times New Roman" w:hAnsi="Arial" w:cs="Arial"/>
      <w:noProof/>
    </w:rPr>
  </w:style>
  <w:style w:type="character" w:customStyle="1" w:styleId="EndNoteBibliographyChar">
    <w:name w:val="EndNote Bibliography Char"/>
    <w:link w:val="EndNoteBibliography"/>
    <w:rsid w:val="00C72EA4"/>
    <w:rPr>
      <w:rFonts w:ascii="Arial" w:eastAsia="Times New Roman" w:hAnsi="Arial" w:cs="Arial"/>
      <w:noProof/>
    </w:rPr>
  </w:style>
  <w:style w:type="character" w:customStyle="1" w:styleId="citation-part">
    <w:name w:val="citation-part"/>
    <w:basedOn w:val="DefaultParagraphFont"/>
    <w:rsid w:val="00C72EA4"/>
  </w:style>
  <w:style w:type="character" w:customStyle="1" w:styleId="docsum-pmid">
    <w:name w:val="docsum-pmid"/>
    <w:basedOn w:val="DefaultParagraphFont"/>
    <w:rsid w:val="00C72E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126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03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85555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99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480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8</Pages>
  <Words>1240</Words>
  <Characters>7070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 S</dc:creator>
  <cp:keywords/>
  <dc:description/>
  <cp:lastModifiedBy>Greg S</cp:lastModifiedBy>
  <cp:revision>10</cp:revision>
  <dcterms:created xsi:type="dcterms:W3CDTF">2023-02-28T22:07:00Z</dcterms:created>
  <dcterms:modified xsi:type="dcterms:W3CDTF">2023-02-28T2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0"&gt;&lt;session id="rCId32Eb"/&gt;&lt;style id="http://www.zotero.org/styles/jama" hasBibliography="1" bibliographyStyleHasBeenSet="1"/&gt;&lt;prefs&gt;&lt;pref name="fieldType" value="Field"/&gt;&lt;pref name="automaticJournalAbbreviation</vt:lpwstr>
  </property>
  <property fmtid="{D5CDD505-2E9C-101B-9397-08002B2CF9AE}" pid="3" name="ZOTERO_PREF_2">
    <vt:lpwstr>s" value="true"/&gt;&lt;pref name="delayCitationUpdates" value="true"/&gt;&lt;pref name="dontAskDelayCitationUpdates" value="true"/&gt;&lt;/prefs&gt;&lt;/data&gt;</vt:lpwstr>
  </property>
</Properties>
</file>